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9A4E6" w14:textId="60907928" w:rsidR="00D41BA7" w:rsidRPr="00D41BA7" w:rsidRDefault="00D41BA7">
      <w:r w:rsidRPr="00D41BA7">
        <w:t xml:space="preserve">Table </w:t>
      </w:r>
      <w:r w:rsidR="004914B4">
        <w:t>S</w:t>
      </w:r>
      <w:r w:rsidRPr="00D41BA7">
        <w:t xml:space="preserve">1. Proportions and confidence intervals for each subpopulation and criteria </w:t>
      </w:r>
      <w:r>
        <w:t>for 11,791 patients.</w:t>
      </w:r>
    </w:p>
    <w:tbl>
      <w:tblPr>
        <w:tblW w:w="14896" w:type="dxa"/>
        <w:jc w:val="center"/>
        <w:tblLook w:val="04A0" w:firstRow="1" w:lastRow="0" w:firstColumn="1" w:lastColumn="0" w:noHBand="0" w:noVBand="1"/>
      </w:tblPr>
      <w:tblGrid>
        <w:gridCol w:w="2340"/>
        <w:gridCol w:w="672"/>
        <w:gridCol w:w="794"/>
        <w:gridCol w:w="710"/>
        <w:gridCol w:w="672"/>
        <w:gridCol w:w="694"/>
        <w:gridCol w:w="710"/>
        <w:gridCol w:w="672"/>
        <w:gridCol w:w="694"/>
        <w:gridCol w:w="710"/>
        <w:gridCol w:w="672"/>
        <w:gridCol w:w="694"/>
        <w:gridCol w:w="710"/>
        <w:gridCol w:w="672"/>
        <w:gridCol w:w="694"/>
        <w:gridCol w:w="710"/>
        <w:gridCol w:w="672"/>
        <w:gridCol w:w="694"/>
        <w:gridCol w:w="710"/>
      </w:tblGrid>
      <w:tr w:rsidR="00D41BA7" w:rsidRPr="00D41BA7" w14:paraId="370A67E3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647" w14:textId="285977E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1286" w14:textId="77777777" w:rsidR="00D41BA7" w:rsidRPr="00D41BA7" w:rsidRDefault="00D41BA7" w:rsidP="00D41BA7">
            <w:pPr>
              <w:jc w:val="center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Explicit</w:t>
            </w:r>
          </w:p>
        </w:tc>
        <w:tc>
          <w:tcPr>
            <w:tcW w:w="2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8BA0" w14:textId="77777777" w:rsidR="00D41BA7" w:rsidRPr="00D41BA7" w:rsidRDefault="00D41BA7" w:rsidP="00D41BA7">
            <w:pPr>
              <w:jc w:val="center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Angus</w:t>
            </w:r>
          </w:p>
        </w:tc>
        <w:tc>
          <w:tcPr>
            <w:tcW w:w="2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572A" w14:textId="77777777" w:rsidR="00D41BA7" w:rsidRPr="00D41BA7" w:rsidRDefault="00D41BA7" w:rsidP="00D41BA7">
            <w:pPr>
              <w:jc w:val="center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Martin</w:t>
            </w:r>
          </w:p>
        </w:tc>
        <w:tc>
          <w:tcPr>
            <w:tcW w:w="2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9828" w14:textId="77777777" w:rsidR="00D41BA7" w:rsidRPr="00D41BA7" w:rsidRDefault="00D41BA7" w:rsidP="00D41BA7">
            <w:pPr>
              <w:jc w:val="center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CMS</w:t>
            </w:r>
          </w:p>
        </w:tc>
        <w:tc>
          <w:tcPr>
            <w:tcW w:w="2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35AF" w14:textId="77777777" w:rsidR="00D41BA7" w:rsidRPr="00D41BA7" w:rsidRDefault="00D41BA7" w:rsidP="00D41BA7">
            <w:pPr>
              <w:jc w:val="center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CDC</w:t>
            </w:r>
          </w:p>
        </w:tc>
        <w:tc>
          <w:tcPr>
            <w:tcW w:w="2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5DDA" w14:textId="77777777" w:rsidR="00D41BA7" w:rsidRPr="00D41BA7" w:rsidRDefault="00D41BA7" w:rsidP="00D41BA7">
            <w:pPr>
              <w:jc w:val="center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Sepsis-3</w:t>
            </w:r>
          </w:p>
        </w:tc>
      </w:tr>
      <w:tr w:rsidR="00D41BA7" w:rsidRPr="00D41BA7" w14:paraId="37396BB6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3453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2B38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FF0000"/>
                <w:sz w:val="20"/>
                <w:szCs w:val="20"/>
              </w:rPr>
              <w:t>pro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DFBB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FF0000"/>
                <w:sz w:val="20"/>
                <w:szCs w:val="20"/>
              </w:rPr>
              <w:t>low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E159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FF0000"/>
                <w:sz w:val="20"/>
                <w:szCs w:val="20"/>
              </w:rPr>
              <w:t>up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FA0F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432FF"/>
                <w:sz w:val="20"/>
                <w:szCs w:val="20"/>
              </w:rPr>
              <w:t>pro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EC6B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432FF"/>
                <w:sz w:val="20"/>
                <w:szCs w:val="20"/>
              </w:rPr>
              <w:t>low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659E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432FF"/>
                <w:sz w:val="20"/>
                <w:szCs w:val="20"/>
              </w:rPr>
              <w:t>up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2056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BAB901"/>
                <w:sz w:val="20"/>
                <w:szCs w:val="20"/>
              </w:rPr>
              <w:t>pro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6296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BAB901"/>
                <w:sz w:val="20"/>
                <w:szCs w:val="20"/>
              </w:rPr>
              <w:t>low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06D5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BAB901"/>
                <w:sz w:val="20"/>
                <w:szCs w:val="20"/>
              </w:rPr>
              <w:t>up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FA43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BF00BF"/>
                <w:sz w:val="20"/>
                <w:szCs w:val="20"/>
              </w:rPr>
              <w:t>pro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B0DD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BF00BF"/>
                <w:sz w:val="20"/>
                <w:szCs w:val="20"/>
              </w:rPr>
              <w:t>low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BD91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BF00BF"/>
                <w:sz w:val="20"/>
                <w:szCs w:val="20"/>
              </w:rPr>
              <w:t>up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2EC2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BABA"/>
                <w:sz w:val="20"/>
                <w:szCs w:val="20"/>
              </w:rPr>
              <w:t>pro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7C1B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BABA"/>
                <w:sz w:val="20"/>
                <w:szCs w:val="20"/>
              </w:rPr>
              <w:t>low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D10E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BABA"/>
                <w:sz w:val="20"/>
                <w:szCs w:val="20"/>
              </w:rPr>
              <w:t>up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D73C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8000"/>
                <w:sz w:val="20"/>
                <w:szCs w:val="20"/>
              </w:rPr>
              <w:t>pro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E7C6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8000"/>
                <w:sz w:val="20"/>
                <w:szCs w:val="20"/>
              </w:rPr>
              <w:t>low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5BA3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8000"/>
                <w:sz w:val="20"/>
                <w:szCs w:val="20"/>
              </w:rPr>
              <w:t>upper</w:t>
            </w:r>
          </w:p>
        </w:tc>
      </w:tr>
      <w:tr w:rsidR="00D41BA7" w:rsidRPr="00D41BA7" w14:paraId="2C447FB9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362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FE4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47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3D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4FC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262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58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F62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C1D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B8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2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6F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CC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CF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6FD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66F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061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40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99A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72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83</w:t>
            </w:r>
          </w:p>
        </w:tc>
      </w:tr>
      <w:tr w:rsidR="00D41BA7" w:rsidRPr="00D41BA7" w14:paraId="6175210F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9F6B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31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D5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C9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10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05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F7D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9C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15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9F6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778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587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3A2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B4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96F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83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97B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409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E8A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84</w:t>
            </w:r>
          </w:p>
        </w:tc>
      </w:tr>
      <w:tr w:rsidR="00D41BA7" w:rsidRPr="00D41BA7" w14:paraId="5B45F614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1B9B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FD5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0D3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97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025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DD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07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CD0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F4A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BC7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6A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478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720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07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AB7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4BA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187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C0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3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623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55</w:t>
            </w:r>
          </w:p>
        </w:tc>
      </w:tr>
      <w:tr w:rsidR="00D41BA7" w:rsidRPr="00D41BA7" w14:paraId="6BE53E8F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4126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072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D6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24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E42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D27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E9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B6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5D2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4D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C2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BA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D5A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BDD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6D2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40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4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EE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F48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FB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38</w:t>
            </w:r>
          </w:p>
        </w:tc>
      </w:tr>
      <w:tr w:rsidR="00D41BA7" w:rsidRPr="00D41BA7" w14:paraId="6DF34A6D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92D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7C7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01B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194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6E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622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B5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17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BEA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E5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161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0C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F80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5D2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D9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7D1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8F2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F8A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FF1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05</w:t>
            </w:r>
          </w:p>
        </w:tc>
      </w:tr>
      <w:tr w:rsidR="00D41BA7" w:rsidRPr="00D41BA7" w14:paraId="3D697C05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1F3A" w14:textId="3CA2DBFB" w:rsidR="00D41BA7" w:rsidRPr="00D41BA7" w:rsidRDefault="000D7351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AFA3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E991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2223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76FA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1BA0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BEA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E456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9966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5F3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13B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3F84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5CE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CB10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CBC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606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8C71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92FB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F68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</w:tr>
      <w:tr w:rsidR="00D41BA7" w:rsidRPr="00D41BA7" w14:paraId="1250D6CC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398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97A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957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D9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9FA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DF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60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4A2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A87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52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8CF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BD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49E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D79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66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5D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DBA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2E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4E9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95</w:t>
            </w:r>
          </w:p>
        </w:tc>
      </w:tr>
      <w:tr w:rsidR="00D41BA7" w:rsidRPr="00D41BA7" w14:paraId="3916CBF4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09F4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B82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45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EC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189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85C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8E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D6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B9F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C3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730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6E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FB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6B2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093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7BF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A3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E5B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9EE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10</w:t>
            </w:r>
          </w:p>
        </w:tc>
      </w:tr>
      <w:tr w:rsidR="00D41BA7" w:rsidRPr="00D41BA7" w14:paraId="3A9DD579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3206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D69C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14FB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DA32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710D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51A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711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219" w14:textId="77777777" w:rsidR="00D41BA7" w:rsidRPr="00D41BA7" w:rsidRDefault="00D41BA7" w:rsidP="00D41BA7">
            <w:pPr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`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3AA4" w14:textId="77777777" w:rsidR="00D41BA7" w:rsidRPr="00D41BA7" w:rsidRDefault="00D41BA7" w:rsidP="00D41BA7">
            <w:pPr>
              <w:rPr>
                <w:rFonts w:ascii="Calibri" w:hAnsi="Calibri"/>
                <w:color w:val="BAB901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6C3D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1EA6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B2DF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CDC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38A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E0C6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7C1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1DA0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6AE7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E959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</w:tr>
      <w:tr w:rsidR="00D41BA7" w:rsidRPr="00D41BA7" w14:paraId="0FF2EDC1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4A23" w14:textId="4D2CA866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Sep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rate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0FF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64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691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C15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128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E0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46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538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58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1E4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86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4D7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49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F6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01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C6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7C9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041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15</w:t>
            </w:r>
          </w:p>
        </w:tc>
      </w:tr>
      <w:tr w:rsidR="00D41BA7" w:rsidRPr="00D41BA7" w14:paraId="23EDC432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C134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Significant Oth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DBA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7E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B5B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EC4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1B3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81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DBE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E3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FC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15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81B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67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FE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0DC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2B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349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52F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7EB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02</w:t>
            </w:r>
          </w:p>
        </w:tc>
      </w:tr>
      <w:tr w:rsidR="00D41BA7" w:rsidRPr="00D41BA7" w14:paraId="19631216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A18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2F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AD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BF1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B1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916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470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A22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226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09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249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F9D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754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1BE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922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9D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78B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24B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1C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94</w:t>
            </w:r>
          </w:p>
        </w:tc>
      </w:tr>
      <w:tr w:rsidR="00D41BA7" w:rsidRPr="00D41BA7" w14:paraId="2AC1CAAB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CF4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F0A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9FA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FA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D9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CC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1D1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C4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C5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FE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1A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CC7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F62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8D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F2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78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139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73E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15D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11</w:t>
            </w:r>
          </w:p>
        </w:tc>
      </w:tr>
      <w:tr w:rsidR="00D41BA7" w:rsidRPr="00D41BA7" w14:paraId="46C55815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D07E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71D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95C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86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51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430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8BA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95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531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70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2C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A65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7D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C66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772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25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E6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CF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71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65</w:t>
            </w:r>
          </w:p>
        </w:tc>
      </w:tr>
      <w:tr w:rsidR="00D41BA7" w:rsidRPr="00D41BA7" w14:paraId="14BA4601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F1DA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1F7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6C4C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1BD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86FD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951E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6761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D905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540F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829D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9F98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6CE7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95DC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FEC0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FD2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D7D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71DB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8FF0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890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</w:tr>
      <w:tr w:rsidR="00D41BA7" w:rsidRPr="00D41BA7" w14:paraId="660C7418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5819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8B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71F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96C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54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11B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DC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FF5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4C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63D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96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C82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FC5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B20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A71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02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FD3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3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CF8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3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052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30</w:t>
            </w:r>
          </w:p>
        </w:tc>
      </w:tr>
      <w:tr w:rsidR="00D41BA7" w:rsidRPr="00D41BA7" w14:paraId="26324BB3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F23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933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024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6E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37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14B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1EE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6E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A0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C6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28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731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CC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306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B80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ECC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D5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0A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5B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97</w:t>
            </w:r>
          </w:p>
        </w:tc>
      </w:tr>
      <w:tr w:rsidR="00D41BA7" w:rsidRPr="00D41BA7" w14:paraId="1D71445D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A5D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F7E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5E8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2B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114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099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D6A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3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338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11A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37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77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5D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E02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00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245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76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3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E90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E4B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63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561</w:t>
            </w:r>
          </w:p>
        </w:tc>
      </w:tr>
      <w:tr w:rsidR="00D41BA7" w:rsidRPr="00D41BA7" w14:paraId="2BFA66A4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601B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7C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569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3FD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C6F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8F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A70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2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6A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A16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23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F5F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EB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187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EB4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44E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08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9D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351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E7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442</w:t>
            </w:r>
          </w:p>
        </w:tc>
      </w:tr>
      <w:tr w:rsidR="00D41BA7" w:rsidRPr="00D41BA7" w14:paraId="7D37F74C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5B46" w14:textId="2BBD2D0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Self-Pa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610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FFC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D5B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4C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1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C3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0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36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1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A2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938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7D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BCF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5F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656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17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1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15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1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DE9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2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73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3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9BDD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2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3E7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377</w:t>
            </w:r>
          </w:p>
        </w:tc>
      </w:tr>
      <w:tr w:rsidR="00D41BA7" w:rsidRPr="00D41BA7" w14:paraId="6B884749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09AE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47C7" w14:textId="77777777" w:rsidR="00D41BA7" w:rsidRPr="00D41BA7" w:rsidRDefault="00D41BA7" w:rsidP="00D41BA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8E3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665F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38BC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F31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0BCC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7882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068B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CAF3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BEEC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3C4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A3D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B44C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2C3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23CB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4C0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2D8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520B" w14:textId="77777777" w:rsidR="00D41BA7" w:rsidRPr="00D41BA7" w:rsidRDefault="00D41BA7" w:rsidP="00D41BA7">
            <w:pPr>
              <w:rPr>
                <w:sz w:val="20"/>
                <w:szCs w:val="20"/>
              </w:rPr>
            </w:pPr>
          </w:p>
        </w:tc>
      </w:tr>
      <w:tr w:rsidR="00D41BA7" w:rsidRPr="00D41BA7" w14:paraId="3BC763DC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ACCF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739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8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35E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8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5D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9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0C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8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51A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8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97D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9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2DF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8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15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8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49F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9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C5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8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60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8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201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9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1FF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8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527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8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C9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9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64B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8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957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8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EFA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901</w:t>
            </w:r>
          </w:p>
        </w:tc>
      </w:tr>
      <w:tr w:rsidR="00D41BA7" w:rsidRPr="00D41BA7" w14:paraId="75CD847B" w14:textId="77777777" w:rsidTr="00D41BA7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D5F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62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45B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A05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1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9E9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0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C2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0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AA8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0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BE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9E1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57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1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AE7B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142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33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1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9B7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0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F05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0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BC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0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3C9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0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67F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0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903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094</w:t>
            </w:r>
          </w:p>
        </w:tc>
      </w:tr>
      <w:tr w:rsidR="00D41BA7" w:rsidRPr="00D41BA7" w14:paraId="7CE0FE2E" w14:textId="77777777" w:rsidTr="00D41BA7">
        <w:trPr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4BF5" w14:textId="77777777" w:rsidR="00D41BA7" w:rsidRPr="00D41BA7" w:rsidRDefault="00D41BA7" w:rsidP="00D41BA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D7C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156E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0DE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FF0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FF0000"/>
                <w:sz w:val="20"/>
                <w:szCs w:val="20"/>
              </w:rPr>
              <w:t>0.0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405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02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132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0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B40F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432FF"/>
                <w:sz w:val="20"/>
                <w:szCs w:val="20"/>
              </w:rPr>
            </w:pPr>
            <w:r w:rsidRPr="00D41BA7">
              <w:rPr>
                <w:rFonts w:ascii="Calibri" w:hAnsi="Calibri"/>
                <w:color w:val="0432FF"/>
                <w:sz w:val="20"/>
                <w:szCs w:val="20"/>
              </w:rPr>
              <w:t>0.0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64B6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7BF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8E1D7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AB901"/>
                <w:sz w:val="20"/>
                <w:szCs w:val="20"/>
              </w:rPr>
            </w:pPr>
            <w:r w:rsidRPr="00D41BA7">
              <w:rPr>
                <w:rFonts w:ascii="Calibri" w:hAnsi="Calibri"/>
                <w:color w:val="BAB901"/>
                <w:sz w:val="20"/>
                <w:szCs w:val="20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BB9C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4CF5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FB1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BF00BF"/>
                <w:sz w:val="20"/>
                <w:szCs w:val="20"/>
              </w:rPr>
            </w:pPr>
            <w:r w:rsidRPr="00D41BA7">
              <w:rPr>
                <w:rFonts w:ascii="Calibri" w:hAnsi="Calibri"/>
                <w:color w:val="BF00BF"/>
                <w:sz w:val="20"/>
                <w:szCs w:val="20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8204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0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9311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0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D530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BABA"/>
                <w:sz w:val="20"/>
                <w:szCs w:val="20"/>
              </w:rPr>
            </w:pPr>
            <w:r w:rsidRPr="00D41BA7">
              <w:rPr>
                <w:rFonts w:ascii="Calibri" w:hAnsi="Calibri"/>
                <w:color w:val="00BABA"/>
                <w:sz w:val="20"/>
                <w:szCs w:val="20"/>
              </w:rPr>
              <w:t>0.0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360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02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8F19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0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82C8" w14:textId="77777777" w:rsidR="00D41BA7" w:rsidRPr="00D41BA7" w:rsidRDefault="00D41BA7" w:rsidP="00D41BA7">
            <w:pPr>
              <w:jc w:val="right"/>
              <w:rPr>
                <w:rFonts w:ascii="Calibri" w:hAnsi="Calibri"/>
                <w:color w:val="008000"/>
                <w:sz w:val="20"/>
                <w:szCs w:val="20"/>
              </w:rPr>
            </w:pPr>
            <w:r w:rsidRPr="00D41BA7">
              <w:rPr>
                <w:rFonts w:ascii="Calibri" w:hAnsi="Calibri"/>
                <w:color w:val="008000"/>
                <w:sz w:val="20"/>
                <w:szCs w:val="20"/>
              </w:rPr>
              <w:t>0.024</w:t>
            </w:r>
          </w:p>
        </w:tc>
      </w:tr>
    </w:tbl>
    <w:p w14:paraId="7DDAD74A" w14:textId="03355D54" w:rsidR="009E7148" w:rsidRDefault="00D41BA7">
      <w:pPr>
        <w:rPr>
          <w:i/>
          <w:iCs/>
          <w:color w:val="000000" w:themeColor="text1"/>
        </w:rPr>
      </w:pPr>
      <w:r w:rsidRPr="00D41BA7">
        <w:rPr>
          <w:i/>
          <w:iCs/>
        </w:rPr>
        <w:t xml:space="preserve">The colors are the same as Figure 2 in the main text. prop: proportion; lower: lower bound of the 95% confidence interval; upper: the upper bound of the 95% confidence interval. Explicit: the explicit criteria; Angus: </w:t>
      </w:r>
      <w:proofErr w:type="gramStart"/>
      <w:r w:rsidRPr="00D41BA7">
        <w:rPr>
          <w:i/>
          <w:iCs/>
        </w:rPr>
        <w:t>the</w:t>
      </w:r>
      <w:proofErr w:type="gramEnd"/>
      <w:r w:rsidRPr="00D41BA7">
        <w:rPr>
          <w:i/>
          <w:iCs/>
        </w:rPr>
        <w:t xml:space="preserve"> Angus methodology; Martin: the Martine methodology; CMS: </w:t>
      </w:r>
      <w:r w:rsidRPr="00D41BA7">
        <w:rPr>
          <w:i/>
          <w:iCs/>
          <w:color w:val="000000" w:themeColor="text1"/>
        </w:rPr>
        <w:lastRenderedPageBreak/>
        <w:t>criteria presented by Centers for Medicare &amp; Medicaid Services (CMS); CDC: the complete surveillance criteria presented by Center of Disease Control and Prevention (CDC); Sepsis-3: the Sepsis-3 criteria.</w:t>
      </w:r>
    </w:p>
    <w:p w14:paraId="314A1996" w14:textId="77777777" w:rsidR="00187B89" w:rsidRDefault="00187B89">
      <w:pPr>
        <w:rPr>
          <w:i/>
          <w:iCs/>
          <w:color w:val="000000" w:themeColor="text1"/>
        </w:rPr>
      </w:pPr>
    </w:p>
    <w:p w14:paraId="39F19DAD" w14:textId="053AC460" w:rsidR="00960E9A" w:rsidRDefault="00960E9A">
      <w:pPr>
        <w:rPr>
          <w:color w:val="000000" w:themeColor="text1"/>
        </w:rPr>
      </w:pPr>
    </w:p>
    <w:p w14:paraId="64B3BF57" w14:textId="3FDD2DD7" w:rsidR="00960E9A" w:rsidRPr="00960E9A" w:rsidRDefault="00960E9A" w:rsidP="00960E9A">
      <w:pPr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4914B4">
        <w:rPr>
          <w:color w:val="000000" w:themeColor="text1"/>
        </w:rPr>
        <w:t>S</w:t>
      </w:r>
      <w:r>
        <w:rPr>
          <w:color w:val="000000" w:themeColor="text1"/>
        </w:rPr>
        <w:t xml:space="preserve">2. </w:t>
      </w:r>
      <w:r w:rsidRPr="00960E9A">
        <w:rPr>
          <w:color w:val="000000" w:themeColor="text1"/>
        </w:rPr>
        <w:t xml:space="preserve">Observed differences between the testing results and each </w:t>
      </w:r>
      <w:r w:rsidR="00881956">
        <w:rPr>
          <w:color w:val="000000" w:themeColor="text1"/>
        </w:rPr>
        <w:t>sex</w:t>
      </w:r>
      <w:r w:rsidRPr="00960E9A">
        <w:rPr>
          <w:color w:val="000000" w:themeColor="text1"/>
        </w:rPr>
        <w:t xml:space="preserve"> with p-values from permutation tests.</w:t>
      </w:r>
    </w:p>
    <w:tbl>
      <w:tblPr>
        <w:tblW w:w="5134" w:type="dxa"/>
        <w:tblLook w:val="04A0" w:firstRow="1" w:lastRow="0" w:firstColumn="1" w:lastColumn="0" w:noHBand="0" w:noVBand="1"/>
      </w:tblPr>
      <w:tblGrid>
        <w:gridCol w:w="1680"/>
        <w:gridCol w:w="1047"/>
        <w:gridCol w:w="680"/>
        <w:gridCol w:w="1047"/>
        <w:gridCol w:w="680"/>
      </w:tblGrid>
      <w:tr w:rsidR="00960E9A" w:rsidRPr="00960E9A" w14:paraId="2F69B0C4" w14:textId="77777777" w:rsidTr="00960E9A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54A2" w14:textId="77777777" w:rsidR="00960E9A" w:rsidRPr="00960E9A" w:rsidRDefault="00960E9A" w:rsidP="00960E9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1C2CF" w14:textId="77777777" w:rsidR="00960E9A" w:rsidRPr="00960E9A" w:rsidRDefault="00960E9A" w:rsidP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B780F" w14:textId="77777777" w:rsidR="00960E9A" w:rsidRPr="00960E9A" w:rsidRDefault="00960E9A" w:rsidP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960E9A" w:rsidRPr="00960E9A" w14:paraId="63123777" w14:textId="77777777" w:rsidTr="00960E9A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F1677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D7CB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750A0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CEE8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79A2B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</w:tr>
      <w:tr w:rsidR="00960E9A" w:rsidRPr="00960E9A" w14:paraId="2A5CDC6A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B3E2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idge classifi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D54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8EAF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884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9ABC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4</w:t>
            </w:r>
          </w:p>
        </w:tc>
      </w:tr>
      <w:tr w:rsidR="00960E9A" w:rsidRPr="00960E9A" w14:paraId="42B4FA84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983D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ceptr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2BC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8143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B1B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E06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1</w:t>
            </w:r>
          </w:p>
        </w:tc>
      </w:tr>
      <w:tr w:rsidR="00960E9A" w:rsidRPr="00960E9A" w14:paraId="5CD92800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67BB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ssive-aggress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393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2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BDD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A5EC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1204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3</w:t>
            </w:r>
          </w:p>
        </w:tc>
      </w:tr>
      <w:tr w:rsidR="00960E9A" w:rsidRPr="00960E9A" w14:paraId="3B61CF84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6E48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14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C388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1E7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577B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07</w:t>
            </w:r>
          </w:p>
        </w:tc>
      </w:tr>
      <w:tr w:rsidR="00960E9A" w:rsidRPr="00960E9A" w14:paraId="1F38B718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DFE2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E48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B714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599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80A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37</w:t>
            </w:r>
          </w:p>
        </w:tc>
      </w:tr>
      <w:tr w:rsidR="00960E9A" w:rsidRPr="00960E9A" w14:paraId="777FF8A5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D6EE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FA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A2C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FA29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B801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3</w:t>
            </w:r>
          </w:p>
        </w:tc>
      </w:tr>
      <w:tr w:rsidR="00960E9A" w:rsidRPr="00960E9A" w14:paraId="2EB73F93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BC92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C6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9C4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6DD1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C7D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5</w:t>
            </w:r>
          </w:p>
        </w:tc>
      </w:tr>
      <w:tr w:rsidR="00960E9A" w:rsidRPr="00960E9A" w14:paraId="1C4ACA93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B448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73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90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3C6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1C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0</w:t>
            </w:r>
          </w:p>
        </w:tc>
      </w:tr>
      <w:tr w:rsidR="00960E9A" w:rsidRPr="00960E9A" w14:paraId="6F4FC90F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3B4C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C0E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1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624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651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95B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0</w:t>
            </w:r>
          </w:p>
        </w:tc>
      </w:tr>
      <w:tr w:rsidR="00960E9A" w:rsidRPr="00960E9A" w14:paraId="731E4AE5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3CB5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E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DA1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C675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F4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F20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5</w:t>
            </w:r>
          </w:p>
        </w:tc>
      </w:tr>
      <w:tr w:rsidR="00960E9A" w:rsidRPr="00960E9A" w14:paraId="59007BD3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1F16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ltinomial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7E68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5FE0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1D92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33FE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3</w:t>
            </w:r>
          </w:p>
        </w:tc>
      </w:tr>
      <w:tr w:rsidR="00960E9A" w:rsidRPr="00960E9A" w14:paraId="17DEF69A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44B8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rnoulli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EC0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62A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72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D0C5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74</w:t>
            </w:r>
          </w:p>
        </w:tc>
      </w:tr>
      <w:tr w:rsidR="00960E9A" w:rsidRPr="00960E9A" w14:paraId="0BECF83C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2E09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0309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C18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5E0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F4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7</w:t>
            </w:r>
          </w:p>
        </w:tc>
      </w:tr>
      <w:tr w:rsidR="00960E9A" w:rsidRPr="00960E9A" w14:paraId="56D3469D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C1A2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rbf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214C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1F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E548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06B6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4</w:t>
            </w:r>
          </w:p>
        </w:tc>
      </w:tr>
      <w:tr w:rsidR="00960E9A" w:rsidRPr="00960E9A" w14:paraId="32952278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CE5B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poly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9F4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7585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2B8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E84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8</w:t>
            </w:r>
          </w:p>
        </w:tc>
      </w:tr>
      <w:tr w:rsidR="00960E9A" w:rsidRPr="00960E9A" w14:paraId="738602CE" w14:textId="77777777" w:rsidTr="00960E9A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58294B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sigmoi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D19A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2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D2FF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302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B510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4</w:t>
            </w:r>
          </w:p>
        </w:tc>
      </w:tr>
    </w:tbl>
    <w:p w14:paraId="34DAE6D9" w14:textId="39A6DEBB" w:rsidR="00960E9A" w:rsidRDefault="00960E9A" w:rsidP="00960E9A">
      <w:pPr>
        <w:rPr>
          <w:i/>
          <w:iCs/>
        </w:rPr>
      </w:pPr>
      <w:r w:rsidRPr="00960E9A">
        <w:rPr>
          <w:i/>
          <w:iCs/>
        </w:rPr>
        <w:t xml:space="preserve">Observe difference: observed difference in AUC when compared with the performance on the entire testing set; </w:t>
      </w:r>
      <w:proofErr w:type="spellStart"/>
      <w:r w:rsidRPr="00960E9A">
        <w:rPr>
          <w:i/>
          <w:iCs/>
        </w:rPr>
        <w:t>p_val</w:t>
      </w:r>
      <w:proofErr w:type="spellEnd"/>
      <w:r w:rsidRPr="00960E9A">
        <w:rPr>
          <w:i/>
          <w:iCs/>
        </w:rPr>
        <w:t xml:space="preserve">: p-value, p-values less than or equal to 0.05 were highlighted; Passive-aggressive: passive-aggressive classifier; </w:t>
      </w:r>
      <w:proofErr w:type="spellStart"/>
      <w:r w:rsidRPr="00960E9A">
        <w:rPr>
          <w:i/>
          <w:iCs/>
        </w:rPr>
        <w:t>kNN</w:t>
      </w:r>
      <w:proofErr w:type="spellEnd"/>
      <w:r w:rsidRPr="00960E9A">
        <w:rPr>
          <w:i/>
          <w:iCs/>
        </w:rPr>
        <w:t xml:space="preserve">: k-Nearest Neighbors; LinearSVC_L1 or _L2: support vector machine with linear kernel coupled with L1 or L2 regularization; SGDClassifier_L1 or _L2 or _EN: stochastic gradient descent with L1 or L2 or Elastic Net regularization; </w:t>
      </w:r>
      <w:proofErr w:type="spellStart"/>
      <w:r w:rsidRPr="00960E9A">
        <w:rPr>
          <w:i/>
          <w:iCs/>
        </w:rPr>
        <w:t>MultinomialNB</w:t>
      </w:r>
      <w:proofErr w:type="spellEnd"/>
      <w:r w:rsidRPr="00960E9A">
        <w:rPr>
          <w:i/>
          <w:iCs/>
        </w:rPr>
        <w:t xml:space="preserve">: Multinomial naïve Bayes; </w:t>
      </w:r>
      <w:proofErr w:type="spellStart"/>
      <w:r w:rsidRPr="00960E9A">
        <w:rPr>
          <w:i/>
          <w:iCs/>
        </w:rPr>
        <w:t>BernoulliNB</w:t>
      </w:r>
      <w:proofErr w:type="spellEnd"/>
      <w:r w:rsidRPr="00960E9A">
        <w:rPr>
          <w:i/>
          <w:iCs/>
        </w:rPr>
        <w:t xml:space="preserve">: Bernoulli naïve Bayes; </w:t>
      </w:r>
      <w:proofErr w:type="spellStart"/>
      <w:r w:rsidRPr="00960E9A">
        <w:rPr>
          <w:i/>
          <w:iCs/>
        </w:rPr>
        <w:t>SVC_rbf</w:t>
      </w:r>
      <w:proofErr w:type="spellEnd"/>
      <w:r w:rsidRPr="00960E9A">
        <w:rPr>
          <w:i/>
          <w:iCs/>
        </w:rPr>
        <w:t xml:space="preserve">  or _poly or _sigmoid: support vector machine with </w:t>
      </w:r>
      <w:proofErr w:type="spellStart"/>
      <w:r w:rsidRPr="00960E9A">
        <w:rPr>
          <w:i/>
          <w:iCs/>
        </w:rPr>
        <w:t>rbf</w:t>
      </w:r>
      <w:proofErr w:type="spellEnd"/>
      <w:r w:rsidRPr="00960E9A">
        <w:rPr>
          <w:i/>
          <w:iCs/>
        </w:rPr>
        <w:t xml:space="preserve"> kernel or polynomial kernel or sigmoid kernel.</w:t>
      </w:r>
    </w:p>
    <w:p w14:paraId="51BB6EB2" w14:textId="01BB0A05" w:rsidR="00960E9A" w:rsidRPr="00960E9A" w:rsidRDefault="00960E9A" w:rsidP="00960E9A"/>
    <w:p w14:paraId="3A8C5823" w14:textId="663B74DF" w:rsidR="00960E9A" w:rsidRPr="00960E9A" w:rsidRDefault="00960E9A">
      <w:pPr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4914B4">
        <w:rPr>
          <w:color w:val="000000" w:themeColor="text1"/>
        </w:rPr>
        <w:t>S</w:t>
      </w:r>
      <w:r w:rsidR="00FD6458">
        <w:rPr>
          <w:color w:val="000000" w:themeColor="text1"/>
        </w:rPr>
        <w:t>3</w:t>
      </w:r>
      <w:r>
        <w:rPr>
          <w:color w:val="000000" w:themeColor="text1"/>
        </w:rPr>
        <w:t xml:space="preserve">. </w:t>
      </w:r>
      <w:r w:rsidRPr="00960E9A">
        <w:rPr>
          <w:color w:val="000000" w:themeColor="text1"/>
        </w:rPr>
        <w:t xml:space="preserve">Observed differences between the testing results and each </w:t>
      </w:r>
      <w:r>
        <w:rPr>
          <w:color w:val="000000" w:themeColor="text1"/>
        </w:rPr>
        <w:t>marital status</w:t>
      </w:r>
      <w:r w:rsidRPr="00960E9A">
        <w:rPr>
          <w:color w:val="000000" w:themeColor="text1"/>
        </w:rPr>
        <w:t xml:space="preserve"> with p-values from permutation tests.</w:t>
      </w:r>
    </w:p>
    <w:tbl>
      <w:tblPr>
        <w:tblW w:w="10315" w:type="dxa"/>
        <w:tblLook w:val="04A0" w:firstRow="1" w:lastRow="0" w:firstColumn="1" w:lastColumn="0" w:noHBand="0" w:noVBand="1"/>
      </w:tblPr>
      <w:tblGrid>
        <w:gridCol w:w="1680"/>
        <w:gridCol w:w="1047"/>
        <w:gridCol w:w="680"/>
        <w:gridCol w:w="1047"/>
        <w:gridCol w:w="680"/>
        <w:gridCol w:w="1047"/>
        <w:gridCol w:w="680"/>
        <w:gridCol w:w="1047"/>
        <w:gridCol w:w="680"/>
        <w:gridCol w:w="1047"/>
        <w:gridCol w:w="680"/>
      </w:tblGrid>
      <w:tr w:rsidR="00960E9A" w:rsidRPr="00960E9A" w14:paraId="341F2F89" w14:textId="77777777" w:rsidTr="00960E9A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20EF5" w14:textId="77777777" w:rsidR="00960E9A" w:rsidRPr="00960E9A" w:rsidRDefault="00960E9A" w:rsidP="00960E9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4CA70" w14:textId="7E5EBA70" w:rsidR="00960E9A" w:rsidRPr="00960E9A" w:rsidRDefault="00960E9A" w:rsidP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p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</w:t>
            </w: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ted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6E0B6" w14:textId="77777777" w:rsidR="00960E9A" w:rsidRPr="00960E9A" w:rsidRDefault="00960E9A" w:rsidP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ignificant Other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577E88" w14:textId="77777777" w:rsidR="00960E9A" w:rsidRPr="00960E9A" w:rsidRDefault="00960E9A" w:rsidP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E0E23" w14:textId="77777777" w:rsidR="00960E9A" w:rsidRPr="00960E9A" w:rsidRDefault="00960E9A" w:rsidP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10952" w14:textId="77777777" w:rsidR="00960E9A" w:rsidRPr="00960E9A" w:rsidRDefault="00960E9A" w:rsidP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idowed</w:t>
            </w:r>
          </w:p>
        </w:tc>
      </w:tr>
      <w:tr w:rsidR="00960E9A" w:rsidRPr="00960E9A" w14:paraId="0E6FD950" w14:textId="77777777" w:rsidTr="00960E9A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6F5CB6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46B19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D9062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8F02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918E8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6087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4FB03F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2933C2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36F44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08314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18E60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</w:tr>
      <w:tr w:rsidR="00960E9A" w:rsidRPr="00960E9A" w14:paraId="1D86891F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7CC5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idge classifi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FE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E31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F8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5F3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3C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883A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A2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ECAC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671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539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9</w:t>
            </w:r>
          </w:p>
        </w:tc>
      </w:tr>
      <w:tr w:rsidR="00960E9A" w:rsidRPr="00960E9A" w14:paraId="17368048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25C1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ceptr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3F7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191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DF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A58E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FD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3A1E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7E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D405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BB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D852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80</w:t>
            </w:r>
          </w:p>
        </w:tc>
      </w:tr>
      <w:tr w:rsidR="00960E9A" w:rsidRPr="00960E9A" w14:paraId="7E800B3C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105E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ssive-aggress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131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3B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1274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E034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12AA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5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38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425C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0F8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E2F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46B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45</w:t>
            </w:r>
          </w:p>
        </w:tc>
      </w:tr>
      <w:tr w:rsidR="00960E9A" w:rsidRPr="00960E9A" w14:paraId="06AE9B7C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E972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C9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C26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B76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8DF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8609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4A4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71F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C96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7419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A56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68</w:t>
            </w:r>
          </w:p>
        </w:tc>
      </w:tr>
      <w:tr w:rsidR="00960E9A" w:rsidRPr="00960E9A" w14:paraId="2FD13198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8949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99EC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BDB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5AB0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4F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FBEA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F6DB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7E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251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626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68B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2</w:t>
            </w:r>
          </w:p>
        </w:tc>
      </w:tr>
      <w:tr w:rsidR="00960E9A" w:rsidRPr="00960E9A" w14:paraId="304FCC61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564F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DB9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2676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47C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292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1B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FCC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8109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431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142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996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7</w:t>
            </w:r>
          </w:p>
        </w:tc>
      </w:tr>
      <w:tr w:rsidR="00960E9A" w:rsidRPr="00960E9A" w14:paraId="135863DF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80A8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513A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74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F99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F3FF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010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4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1CC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A7C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3CE8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85C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A93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9</w:t>
            </w:r>
          </w:p>
        </w:tc>
      </w:tr>
      <w:tr w:rsidR="00960E9A" w:rsidRPr="00960E9A" w14:paraId="745DD046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2107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DA2B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82E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E4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B393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55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493E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9D1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CE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BE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D0C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1</w:t>
            </w:r>
          </w:p>
        </w:tc>
      </w:tr>
      <w:tr w:rsidR="00960E9A" w:rsidRPr="00960E9A" w14:paraId="1E9E9B70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04A4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11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1810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152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9E1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69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2D70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FB3B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C3B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D4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C6E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0</w:t>
            </w:r>
          </w:p>
        </w:tc>
      </w:tr>
      <w:tr w:rsidR="00960E9A" w:rsidRPr="00960E9A" w14:paraId="508515D5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E95C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E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5351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0F9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334A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7C3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16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076A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5F0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A22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FC34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287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6</w:t>
            </w:r>
          </w:p>
        </w:tc>
      </w:tr>
      <w:tr w:rsidR="00960E9A" w:rsidRPr="00960E9A" w14:paraId="29AE7DB8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5EBA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ltinomial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D0F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C9C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66B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0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2984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434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444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4BB0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89DD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E7B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9B32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4</w:t>
            </w:r>
          </w:p>
        </w:tc>
      </w:tr>
      <w:tr w:rsidR="00960E9A" w:rsidRPr="00960E9A" w14:paraId="78D77A6A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CA4C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rnoulli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7FE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6E6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813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4B7C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923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FEDC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97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5E3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2AD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33AE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11</w:t>
            </w:r>
          </w:p>
        </w:tc>
      </w:tr>
      <w:tr w:rsidR="00960E9A" w:rsidRPr="00960E9A" w14:paraId="1BE7FBD5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3D66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6CD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2908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1470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22F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238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4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A3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879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0883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5B7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925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7</w:t>
            </w:r>
          </w:p>
        </w:tc>
      </w:tr>
      <w:tr w:rsidR="00960E9A" w:rsidRPr="00960E9A" w14:paraId="739124F2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E755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rbf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043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FA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DD1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4F3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38F1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4725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4F3B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66B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723F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D0C1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0</w:t>
            </w:r>
          </w:p>
        </w:tc>
      </w:tr>
      <w:tr w:rsidR="00960E9A" w:rsidRPr="00960E9A" w14:paraId="625CDDD8" w14:textId="77777777" w:rsidTr="00960E9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57E5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poly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A8F6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A4C1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39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CB2A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7E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3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2C9A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ECD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7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E161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1715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8075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9</w:t>
            </w:r>
          </w:p>
        </w:tc>
      </w:tr>
      <w:tr w:rsidR="00960E9A" w:rsidRPr="00960E9A" w14:paraId="22693870" w14:textId="77777777" w:rsidTr="00960E9A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B7A367" w14:textId="77777777" w:rsidR="00960E9A" w:rsidRPr="00960E9A" w:rsidRDefault="00960E9A" w:rsidP="00960E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0E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sigmoi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6A87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9B2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0666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7216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99B9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9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1EFB" w14:textId="77777777" w:rsidR="00960E9A" w:rsidRPr="00960E9A" w:rsidRDefault="00960E9A" w:rsidP="00960E9A">
            <w:pPr>
              <w:jc w:val="right"/>
              <w:rPr>
                <w:rFonts w:ascii="Calibri" w:hAnsi="Calibri"/>
                <w:b/>
                <w:bCs/>
                <w:i/>
                <w:iCs/>
                <w:color w:val="92D050"/>
                <w:sz w:val="20"/>
                <w:szCs w:val="20"/>
              </w:rPr>
            </w:pPr>
            <w:r w:rsidRPr="00960E9A">
              <w:rPr>
                <w:rFonts w:ascii="Calibri" w:hAnsi="Calibri"/>
                <w:b/>
                <w:bCs/>
                <w:i/>
                <w:iCs/>
                <w:color w:val="92D050"/>
                <w:sz w:val="20"/>
                <w:szCs w:val="20"/>
              </w:rPr>
              <w:t>0.0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55A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-0.06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CD87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7B4E" w14:textId="77777777" w:rsidR="00960E9A" w:rsidRPr="00960E9A" w:rsidRDefault="00960E9A" w:rsidP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08DA" w14:textId="77777777" w:rsidR="00960E9A" w:rsidRPr="00960E9A" w:rsidRDefault="00960E9A" w:rsidP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60E9A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04</w:t>
            </w:r>
          </w:p>
        </w:tc>
      </w:tr>
    </w:tbl>
    <w:p w14:paraId="36BAE016" w14:textId="77777777" w:rsidR="00960E9A" w:rsidRDefault="00960E9A" w:rsidP="00960E9A">
      <w:pPr>
        <w:rPr>
          <w:i/>
          <w:iCs/>
        </w:rPr>
      </w:pPr>
      <w:r w:rsidRPr="00960E9A">
        <w:rPr>
          <w:i/>
          <w:iCs/>
        </w:rPr>
        <w:t xml:space="preserve">Observe difference: observed difference in AUC when compared with the performance on the entire testing set; </w:t>
      </w:r>
      <w:proofErr w:type="spellStart"/>
      <w:r w:rsidRPr="00960E9A">
        <w:rPr>
          <w:i/>
          <w:iCs/>
        </w:rPr>
        <w:t>p_val</w:t>
      </w:r>
      <w:proofErr w:type="spellEnd"/>
      <w:r w:rsidRPr="00960E9A">
        <w:rPr>
          <w:i/>
          <w:iCs/>
        </w:rPr>
        <w:t xml:space="preserve">: p-value, p-values less than or equal to 0.05 were highlighted; Passive-aggressive: passive-aggressive classifier; </w:t>
      </w:r>
      <w:proofErr w:type="spellStart"/>
      <w:r w:rsidRPr="00960E9A">
        <w:rPr>
          <w:i/>
          <w:iCs/>
        </w:rPr>
        <w:t>kNN</w:t>
      </w:r>
      <w:proofErr w:type="spellEnd"/>
      <w:r w:rsidRPr="00960E9A">
        <w:rPr>
          <w:i/>
          <w:iCs/>
        </w:rPr>
        <w:t xml:space="preserve">: k-Nearest Neighbors; LinearSVC_L1 or _L2: support vector machine with linear kernel coupled with L1 or L2 regularization; SGDClassifier_L1 or _L2 or _EN: stochastic gradient descent with L1 or L2 or Elastic Net regularization; </w:t>
      </w:r>
      <w:proofErr w:type="spellStart"/>
      <w:r w:rsidRPr="00960E9A">
        <w:rPr>
          <w:i/>
          <w:iCs/>
        </w:rPr>
        <w:t>MultinomialNB</w:t>
      </w:r>
      <w:proofErr w:type="spellEnd"/>
      <w:r w:rsidRPr="00960E9A">
        <w:rPr>
          <w:i/>
          <w:iCs/>
        </w:rPr>
        <w:t xml:space="preserve">: Multinomial naïve Bayes; </w:t>
      </w:r>
      <w:proofErr w:type="spellStart"/>
      <w:r w:rsidRPr="00960E9A">
        <w:rPr>
          <w:i/>
          <w:iCs/>
        </w:rPr>
        <w:t>BernoulliNB</w:t>
      </w:r>
      <w:proofErr w:type="spellEnd"/>
      <w:r w:rsidRPr="00960E9A">
        <w:rPr>
          <w:i/>
          <w:iCs/>
        </w:rPr>
        <w:t xml:space="preserve">: Bernoulli naïve Bayes; </w:t>
      </w:r>
      <w:proofErr w:type="spellStart"/>
      <w:r w:rsidRPr="00960E9A">
        <w:rPr>
          <w:i/>
          <w:iCs/>
        </w:rPr>
        <w:t>SVC_rbf</w:t>
      </w:r>
      <w:proofErr w:type="spellEnd"/>
      <w:r w:rsidRPr="00960E9A">
        <w:rPr>
          <w:i/>
          <w:iCs/>
        </w:rPr>
        <w:t xml:space="preserve">  or _poly or _sigmoid: support vector machine with </w:t>
      </w:r>
      <w:proofErr w:type="spellStart"/>
      <w:r w:rsidRPr="00960E9A">
        <w:rPr>
          <w:i/>
          <w:iCs/>
        </w:rPr>
        <w:t>rbf</w:t>
      </w:r>
      <w:proofErr w:type="spellEnd"/>
      <w:r w:rsidRPr="00960E9A">
        <w:rPr>
          <w:i/>
          <w:iCs/>
        </w:rPr>
        <w:t xml:space="preserve"> kernel or polynomial kernel or sigmoid kernel.</w:t>
      </w:r>
    </w:p>
    <w:p w14:paraId="430FC2DA" w14:textId="42B979AF" w:rsidR="00960E9A" w:rsidRDefault="00960E9A"/>
    <w:p w14:paraId="607E14B4" w14:textId="5FED1DF9" w:rsidR="00187B89" w:rsidRDefault="00187B89"/>
    <w:p w14:paraId="26A3B878" w14:textId="77777777" w:rsidR="00187B89" w:rsidRDefault="00187B89"/>
    <w:p w14:paraId="2DE98E6F" w14:textId="0F54DA23" w:rsidR="00960E9A" w:rsidRPr="00960E9A" w:rsidRDefault="00960E9A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Table </w:t>
      </w:r>
      <w:r w:rsidR="004914B4">
        <w:rPr>
          <w:color w:val="000000" w:themeColor="text1"/>
        </w:rPr>
        <w:t>S</w:t>
      </w:r>
      <w:r w:rsidR="00FD6458">
        <w:rPr>
          <w:color w:val="000000" w:themeColor="text1"/>
        </w:rPr>
        <w:t>4</w:t>
      </w:r>
      <w:r>
        <w:rPr>
          <w:color w:val="000000" w:themeColor="text1"/>
        </w:rPr>
        <w:t xml:space="preserve">. </w:t>
      </w:r>
      <w:r w:rsidRPr="00960E9A">
        <w:rPr>
          <w:color w:val="000000" w:themeColor="text1"/>
        </w:rPr>
        <w:t xml:space="preserve">Observed differences between the testing results and each </w:t>
      </w:r>
      <w:r>
        <w:rPr>
          <w:color w:val="000000" w:themeColor="text1"/>
        </w:rPr>
        <w:t>insurance type</w:t>
      </w:r>
      <w:r w:rsidRPr="00960E9A">
        <w:rPr>
          <w:color w:val="000000" w:themeColor="text1"/>
        </w:rPr>
        <w:t xml:space="preserve"> with p-values from permutation tests.</w:t>
      </w:r>
    </w:p>
    <w:tbl>
      <w:tblPr>
        <w:tblW w:w="10315" w:type="dxa"/>
        <w:tblLook w:val="04A0" w:firstRow="1" w:lastRow="0" w:firstColumn="1" w:lastColumn="0" w:noHBand="0" w:noVBand="1"/>
      </w:tblPr>
      <w:tblGrid>
        <w:gridCol w:w="1680"/>
        <w:gridCol w:w="1047"/>
        <w:gridCol w:w="680"/>
        <w:gridCol w:w="1047"/>
        <w:gridCol w:w="680"/>
        <w:gridCol w:w="1047"/>
        <w:gridCol w:w="680"/>
        <w:gridCol w:w="1047"/>
        <w:gridCol w:w="680"/>
        <w:gridCol w:w="1047"/>
        <w:gridCol w:w="680"/>
      </w:tblGrid>
      <w:tr w:rsidR="00960E9A" w14:paraId="27C09D37" w14:textId="77777777" w:rsidTr="00187B89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811EF" w14:textId="77777777" w:rsidR="00960E9A" w:rsidRDefault="00960E9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49EF1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B26854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9441F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7186D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0EC28" w14:textId="55893174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lf-Pay</w:t>
            </w:r>
          </w:p>
        </w:tc>
      </w:tr>
      <w:tr w:rsidR="00960E9A" w14:paraId="3942CD05" w14:textId="77777777" w:rsidTr="00187B89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C02ED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8FD90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4516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2EECC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FEBE9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A47C1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F5F34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4082F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2AD90D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5A9B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D34E3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</w:tr>
      <w:tr w:rsidR="00960E9A" w14:paraId="5CAE3CEC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0983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idge classifi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D87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41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025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7ED6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B7F3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7C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2491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CB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BEB5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FEF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27</w:t>
            </w:r>
          </w:p>
        </w:tc>
      </w:tr>
      <w:tr w:rsidR="00960E9A" w14:paraId="4FD4EC4B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2418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ceptr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7F2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66D6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1D7A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7D0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53C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686B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580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C72A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408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DE6D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9</w:t>
            </w:r>
          </w:p>
        </w:tc>
      </w:tr>
      <w:tr w:rsidR="00960E9A" w14:paraId="4B84B7F3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CAEB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ssive-aggress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2C2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711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64EE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CA70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0B91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B48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A799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D4C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669A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B31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59</w:t>
            </w:r>
          </w:p>
        </w:tc>
      </w:tr>
      <w:tr w:rsidR="00960E9A" w14:paraId="1E4CCAA3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B441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E653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C747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9C8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6BC4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E64A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58B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E51D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52D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FA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16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80</w:t>
            </w:r>
          </w:p>
        </w:tc>
      </w:tr>
      <w:tr w:rsidR="00960E9A" w14:paraId="1BEDD83E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8757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C9F5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7C1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4A2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D961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1F7F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535A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AC96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14C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5B9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073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9</w:t>
            </w:r>
          </w:p>
        </w:tc>
      </w:tr>
      <w:tr w:rsidR="00960E9A" w14:paraId="265AEE4B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7B8C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661A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CEC9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89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E60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A14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9AC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7B7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6778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0DD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6B4C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1</w:t>
            </w:r>
          </w:p>
        </w:tc>
      </w:tr>
      <w:tr w:rsidR="00960E9A" w14:paraId="5A23B221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891E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905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E118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1076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84A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E86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D3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8962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6A18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C701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241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5</w:t>
            </w:r>
          </w:p>
        </w:tc>
      </w:tr>
      <w:tr w:rsidR="00960E9A" w14:paraId="4D6451FD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7B43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7E47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178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A7F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2ED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414E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3B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5CA4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CA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2C3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97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6</w:t>
            </w:r>
          </w:p>
        </w:tc>
      </w:tr>
      <w:tr w:rsidR="00960E9A" w14:paraId="030DB0F2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43A2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6D5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D013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2272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5C6E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F32E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212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6585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7603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0AA2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5E0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4</w:t>
            </w:r>
          </w:p>
        </w:tc>
      </w:tr>
      <w:tr w:rsidR="00960E9A" w14:paraId="42C9D0A8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DABA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E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FA5C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4C0C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425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959D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8E63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4A74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F97E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6D6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F533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6E9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3</w:t>
            </w:r>
          </w:p>
        </w:tc>
      </w:tr>
      <w:tr w:rsidR="00960E9A" w14:paraId="045C85D7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96B8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ltinomial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FAF1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12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58C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8505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DFA4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3B7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4D9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0314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EB0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0728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79</w:t>
            </w:r>
          </w:p>
        </w:tc>
      </w:tr>
      <w:tr w:rsidR="00960E9A" w14:paraId="6902AC0B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49C4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rnoulli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DB0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EBC5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B5F0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9C11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6E2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CCB9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8F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2BB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B8D6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DFD4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6</w:t>
            </w:r>
          </w:p>
        </w:tc>
      </w:tr>
      <w:tr w:rsidR="00960E9A" w14:paraId="07AF09B3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0EA5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91F4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1874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F9AD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2C08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BA4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E6EA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6BA8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544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D7A5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BE4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2</w:t>
            </w:r>
          </w:p>
        </w:tc>
      </w:tr>
      <w:tr w:rsidR="00960E9A" w14:paraId="585FCFC5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D2C5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rbf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8FD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B18E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60CA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4C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15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6D3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3387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AAF1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C4C8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EF57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9</w:t>
            </w:r>
          </w:p>
        </w:tc>
      </w:tr>
      <w:tr w:rsidR="00960E9A" w14:paraId="21F13542" w14:textId="77777777" w:rsidTr="00187B8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995F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poly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C56D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C06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5A5C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4C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7DCA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7A23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5CB0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330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86AB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2ABB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51</w:t>
            </w:r>
          </w:p>
        </w:tc>
      </w:tr>
      <w:tr w:rsidR="00960E9A" w14:paraId="673E7156" w14:textId="77777777" w:rsidTr="00187B89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94D8FA" w14:textId="77777777" w:rsidR="00960E9A" w:rsidRDefault="00960E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sigmoi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CAE9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092F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4749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94FC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5CBE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ACA7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7562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0DF7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7CA6" w14:textId="77777777" w:rsidR="00960E9A" w:rsidRDefault="00960E9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9D75" w14:textId="77777777" w:rsidR="00960E9A" w:rsidRDefault="00960E9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08</w:t>
            </w:r>
          </w:p>
        </w:tc>
      </w:tr>
    </w:tbl>
    <w:p w14:paraId="71E8935B" w14:textId="77777777" w:rsidR="00187B89" w:rsidRDefault="00187B89" w:rsidP="00187B89">
      <w:pPr>
        <w:rPr>
          <w:i/>
          <w:iCs/>
        </w:rPr>
      </w:pPr>
      <w:r w:rsidRPr="00960E9A">
        <w:rPr>
          <w:i/>
          <w:iCs/>
        </w:rPr>
        <w:t xml:space="preserve">Observe difference: observed difference in AUC when compared with the performance on the entire testing set; </w:t>
      </w:r>
      <w:proofErr w:type="spellStart"/>
      <w:r w:rsidRPr="00960E9A">
        <w:rPr>
          <w:i/>
          <w:iCs/>
        </w:rPr>
        <w:t>p_val</w:t>
      </w:r>
      <w:proofErr w:type="spellEnd"/>
      <w:r w:rsidRPr="00960E9A">
        <w:rPr>
          <w:i/>
          <w:iCs/>
        </w:rPr>
        <w:t xml:space="preserve">: p-value, p-values less than or equal to 0.05 were highlighted; Passive-aggressive: passive-aggressive classifier; </w:t>
      </w:r>
      <w:proofErr w:type="spellStart"/>
      <w:r w:rsidRPr="00960E9A">
        <w:rPr>
          <w:i/>
          <w:iCs/>
        </w:rPr>
        <w:t>kNN</w:t>
      </w:r>
      <w:proofErr w:type="spellEnd"/>
      <w:r w:rsidRPr="00960E9A">
        <w:rPr>
          <w:i/>
          <w:iCs/>
        </w:rPr>
        <w:t xml:space="preserve">: k-Nearest Neighbors; LinearSVC_L1 or _L2: support vector machine with linear kernel coupled with L1 or L2 regularization; SGDClassifier_L1 or _L2 or _EN: stochastic gradient descent with L1 or L2 or Elastic Net regularization; </w:t>
      </w:r>
      <w:proofErr w:type="spellStart"/>
      <w:r w:rsidRPr="00960E9A">
        <w:rPr>
          <w:i/>
          <w:iCs/>
        </w:rPr>
        <w:t>MultinomialNB</w:t>
      </w:r>
      <w:proofErr w:type="spellEnd"/>
      <w:r w:rsidRPr="00960E9A">
        <w:rPr>
          <w:i/>
          <w:iCs/>
        </w:rPr>
        <w:t xml:space="preserve">: Multinomial naïve Bayes; </w:t>
      </w:r>
      <w:proofErr w:type="spellStart"/>
      <w:r w:rsidRPr="00960E9A">
        <w:rPr>
          <w:i/>
          <w:iCs/>
        </w:rPr>
        <w:t>BernoulliNB</w:t>
      </w:r>
      <w:proofErr w:type="spellEnd"/>
      <w:r w:rsidRPr="00960E9A">
        <w:rPr>
          <w:i/>
          <w:iCs/>
        </w:rPr>
        <w:t xml:space="preserve">: Bernoulli naïve Bayes; </w:t>
      </w:r>
      <w:proofErr w:type="spellStart"/>
      <w:r w:rsidRPr="00960E9A">
        <w:rPr>
          <w:i/>
          <w:iCs/>
        </w:rPr>
        <w:t>SVC_rbf</w:t>
      </w:r>
      <w:proofErr w:type="spellEnd"/>
      <w:r w:rsidRPr="00960E9A">
        <w:rPr>
          <w:i/>
          <w:iCs/>
        </w:rPr>
        <w:t xml:space="preserve">  or _poly or _sigmoid: support vector machine with </w:t>
      </w:r>
      <w:proofErr w:type="spellStart"/>
      <w:r w:rsidRPr="00960E9A">
        <w:rPr>
          <w:i/>
          <w:iCs/>
        </w:rPr>
        <w:t>rbf</w:t>
      </w:r>
      <w:proofErr w:type="spellEnd"/>
      <w:r w:rsidRPr="00960E9A">
        <w:rPr>
          <w:i/>
          <w:iCs/>
        </w:rPr>
        <w:t xml:space="preserve"> kernel or polynomial kernel or sigmoid kernel.</w:t>
      </w:r>
    </w:p>
    <w:p w14:paraId="4E966C3F" w14:textId="498DBCC8" w:rsidR="00960E9A" w:rsidRDefault="00960E9A"/>
    <w:p w14:paraId="5D901BB9" w14:textId="7C846497" w:rsidR="00FD6458" w:rsidRDefault="00FD6458"/>
    <w:p w14:paraId="7E13F3A1" w14:textId="5E767494" w:rsidR="00FD6458" w:rsidRDefault="00FD6458"/>
    <w:p w14:paraId="01632CCF" w14:textId="77777777" w:rsidR="00FD6458" w:rsidRDefault="00FD6458"/>
    <w:p w14:paraId="46E5B046" w14:textId="5AB1181D" w:rsidR="00FD6458" w:rsidRPr="00FD6458" w:rsidRDefault="00FD6458">
      <w:pPr>
        <w:rPr>
          <w:color w:val="000000" w:themeColor="text1"/>
        </w:rPr>
      </w:pPr>
      <w:r w:rsidRPr="00864FE4">
        <w:rPr>
          <w:color w:val="000000" w:themeColor="text1"/>
        </w:rPr>
        <w:lastRenderedPageBreak/>
        <w:t>Table</w:t>
      </w:r>
      <w:r>
        <w:rPr>
          <w:color w:val="000000" w:themeColor="text1"/>
        </w:rPr>
        <w:t xml:space="preserve"> </w:t>
      </w:r>
      <w:r w:rsidR="004914B4">
        <w:rPr>
          <w:color w:val="000000" w:themeColor="text1"/>
        </w:rPr>
        <w:t>S</w:t>
      </w:r>
      <w:r>
        <w:rPr>
          <w:color w:val="000000" w:themeColor="text1"/>
        </w:rPr>
        <w:t xml:space="preserve">5. Pairwise comparisons among different </w:t>
      </w:r>
      <w:r w:rsidR="002971AC">
        <w:rPr>
          <w:color w:val="000000" w:themeColor="text1"/>
        </w:rPr>
        <w:t>sex</w:t>
      </w:r>
      <w:r>
        <w:rPr>
          <w:color w:val="000000" w:themeColor="text1"/>
        </w:rPr>
        <w:t xml:space="preserve"> groups.</w:t>
      </w:r>
    </w:p>
    <w:tbl>
      <w:tblPr>
        <w:tblW w:w="3407" w:type="dxa"/>
        <w:tblLook w:val="04A0" w:firstRow="1" w:lastRow="0" w:firstColumn="1" w:lastColumn="0" w:noHBand="0" w:noVBand="1"/>
      </w:tblPr>
      <w:tblGrid>
        <w:gridCol w:w="1680"/>
        <w:gridCol w:w="1047"/>
        <w:gridCol w:w="680"/>
      </w:tblGrid>
      <w:tr w:rsidR="00FD6458" w14:paraId="5324AA4F" w14:textId="77777777" w:rsidTr="00FD6458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0DF03" w14:textId="77777777" w:rsidR="00FD6458" w:rsidRDefault="00FD645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A81B1B" w14:textId="77777777" w:rsidR="00FD6458" w:rsidRDefault="00FD645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Femal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Male</w:t>
            </w:r>
          </w:p>
        </w:tc>
      </w:tr>
      <w:tr w:rsidR="00FD6458" w14:paraId="2E255D7B" w14:textId="77777777" w:rsidTr="00FD6458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67353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31869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EC4525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</w:tr>
      <w:tr w:rsidR="00FD6458" w14:paraId="7A8A6057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04A2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idge classifi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A998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17E5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4</w:t>
            </w:r>
          </w:p>
        </w:tc>
      </w:tr>
      <w:tr w:rsidR="00FD6458" w14:paraId="54983284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D3A1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ceptr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23A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63A3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44</w:t>
            </w:r>
          </w:p>
        </w:tc>
      </w:tr>
      <w:tr w:rsidR="00FD6458" w14:paraId="0D97EB2D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C4AC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ssive-aggress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E8B4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22B9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20</w:t>
            </w:r>
          </w:p>
        </w:tc>
      </w:tr>
      <w:tr w:rsidR="00FD6458" w14:paraId="7B87A157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DA44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007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67C3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096</w:t>
            </w:r>
          </w:p>
        </w:tc>
      </w:tr>
      <w:tr w:rsidR="00FD6458" w14:paraId="09E0332E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9053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949A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8041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98</w:t>
            </w:r>
          </w:p>
        </w:tc>
      </w:tr>
      <w:tr w:rsidR="00FD6458" w14:paraId="79FAB721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1F09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865F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5C8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1</w:t>
            </w:r>
          </w:p>
        </w:tc>
      </w:tr>
      <w:tr w:rsidR="00FD6458" w14:paraId="5AB19C63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6626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EB5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37F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4</w:t>
            </w:r>
          </w:p>
        </w:tc>
      </w:tr>
      <w:tr w:rsidR="00FD6458" w14:paraId="5C2D64FC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71B8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89A4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4B3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90</w:t>
            </w:r>
          </w:p>
        </w:tc>
      </w:tr>
      <w:tr w:rsidR="00FD6458" w14:paraId="6AA7FB3C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0F35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412B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B17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0</w:t>
            </w:r>
          </w:p>
        </w:tc>
      </w:tr>
      <w:tr w:rsidR="00FD6458" w14:paraId="76339B6F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2160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E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42B5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E3A2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0</w:t>
            </w:r>
          </w:p>
        </w:tc>
      </w:tr>
      <w:tr w:rsidR="00FD6458" w14:paraId="14856DA8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EC82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ltinomial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0261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431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83</w:t>
            </w:r>
          </w:p>
        </w:tc>
      </w:tr>
      <w:tr w:rsidR="00FD6458" w14:paraId="3D74B4D6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7143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rnoulli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021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DF9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21</w:t>
            </w:r>
          </w:p>
        </w:tc>
      </w:tr>
      <w:tr w:rsidR="00FD6458" w14:paraId="7778F587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453E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2AA6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F4F3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0</w:t>
            </w:r>
          </w:p>
        </w:tc>
      </w:tr>
      <w:tr w:rsidR="00FD6458" w14:paraId="42EDC200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216B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rbf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FCEF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86E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4</w:t>
            </w:r>
          </w:p>
        </w:tc>
      </w:tr>
      <w:tr w:rsidR="00FD6458" w14:paraId="35CBC02A" w14:textId="77777777" w:rsidTr="00FD645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6320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poly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9665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D61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86</w:t>
            </w:r>
          </w:p>
        </w:tc>
      </w:tr>
      <w:tr w:rsidR="00FD6458" w14:paraId="596C335B" w14:textId="77777777" w:rsidTr="00FD6458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97E180" w14:textId="77777777" w:rsidR="00FD6458" w:rsidRDefault="00FD645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sigmoi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C7F6" w14:textId="77777777" w:rsidR="00FD6458" w:rsidRDefault="00FD645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07C1" w14:textId="77777777" w:rsidR="00FD6458" w:rsidRDefault="00FD6458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5</w:t>
            </w:r>
          </w:p>
        </w:tc>
      </w:tr>
    </w:tbl>
    <w:p w14:paraId="41E000DC" w14:textId="77777777" w:rsidR="00FD6458" w:rsidRDefault="00FD6458" w:rsidP="00FD6458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Observe difference: observed difference in AUC when comparing the performance between the sub-populations; </w:t>
      </w:r>
      <w:proofErr w:type="spellStart"/>
      <w:r>
        <w:rPr>
          <w:i/>
          <w:iCs/>
          <w:color w:val="000000" w:themeColor="text1"/>
        </w:rPr>
        <w:t>p_val</w:t>
      </w:r>
      <w:proofErr w:type="spellEnd"/>
      <w:r>
        <w:rPr>
          <w:i/>
          <w:iCs/>
          <w:color w:val="000000" w:themeColor="text1"/>
        </w:rPr>
        <w:t xml:space="preserve">: p-value, p-values less than or equal to 0.05 were highlighted; </w:t>
      </w:r>
      <w:r w:rsidRPr="008A45BE">
        <w:rPr>
          <w:i/>
          <w:iCs/>
          <w:color w:val="000000" w:themeColor="text1"/>
        </w:rPr>
        <w:t xml:space="preserve">Passive-aggressive: passive-aggressive classifier; </w:t>
      </w:r>
      <w:proofErr w:type="spellStart"/>
      <w:r>
        <w:rPr>
          <w:i/>
          <w:iCs/>
          <w:color w:val="000000" w:themeColor="text1"/>
        </w:rPr>
        <w:t>kNN</w:t>
      </w:r>
      <w:proofErr w:type="spellEnd"/>
      <w:r>
        <w:rPr>
          <w:i/>
          <w:iCs/>
          <w:color w:val="000000" w:themeColor="text1"/>
        </w:rPr>
        <w:t>: k-Nearest Neighbors; LinearSVC_L1 or _L2: support vector machine with linear kernel coupled with L1 or L2 regularization; SGDClassifier</w:t>
      </w:r>
      <w:r w:rsidRPr="008A45BE">
        <w:rPr>
          <w:i/>
          <w:iCs/>
          <w:color w:val="000000" w:themeColor="text1"/>
        </w:rPr>
        <w:t>_L1 or _L2 or _</w:t>
      </w:r>
      <w:r>
        <w:rPr>
          <w:i/>
          <w:iCs/>
          <w:color w:val="000000" w:themeColor="text1"/>
        </w:rPr>
        <w:t xml:space="preserve">EN: stochastic gradient descent with L1 or L2 or Elastic Net regularization; </w:t>
      </w:r>
      <w:proofErr w:type="spellStart"/>
      <w:r>
        <w:rPr>
          <w:i/>
          <w:iCs/>
          <w:color w:val="000000" w:themeColor="text1"/>
        </w:rPr>
        <w:t>MultinomialNB</w:t>
      </w:r>
      <w:proofErr w:type="spellEnd"/>
      <w:r>
        <w:rPr>
          <w:i/>
          <w:iCs/>
          <w:color w:val="000000" w:themeColor="text1"/>
        </w:rPr>
        <w:t xml:space="preserve">: Multinomial naïve Bayes; </w:t>
      </w:r>
      <w:proofErr w:type="spellStart"/>
      <w:r>
        <w:rPr>
          <w:i/>
          <w:iCs/>
          <w:color w:val="000000" w:themeColor="text1"/>
        </w:rPr>
        <w:t>BernoulliNB</w:t>
      </w:r>
      <w:proofErr w:type="spellEnd"/>
      <w:r>
        <w:rPr>
          <w:i/>
          <w:iCs/>
          <w:color w:val="000000" w:themeColor="text1"/>
        </w:rPr>
        <w:t xml:space="preserve">: Bernoulli naïve Bayes; </w:t>
      </w:r>
      <w:proofErr w:type="spellStart"/>
      <w:r>
        <w:rPr>
          <w:i/>
          <w:iCs/>
          <w:color w:val="000000" w:themeColor="text1"/>
        </w:rPr>
        <w:t>SVC_rbf</w:t>
      </w:r>
      <w:proofErr w:type="spellEnd"/>
      <w:r>
        <w:rPr>
          <w:i/>
          <w:iCs/>
          <w:color w:val="000000" w:themeColor="text1"/>
        </w:rPr>
        <w:t xml:space="preserve">  or _poly or _sigmoid: support vector machine with </w:t>
      </w:r>
      <w:proofErr w:type="spellStart"/>
      <w:r>
        <w:rPr>
          <w:i/>
          <w:iCs/>
          <w:color w:val="000000" w:themeColor="text1"/>
        </w:rPr>
        <w:t>rbf</w:t>
      </w:r>
      <w:proofErr w:type="spellEnd"/>
      <w:r>
        <w:rPr>
          <w:i/>
          <w:iCs/>
          <w:color w:val="000000" w:themeColor="text1"/>
        </w:rPr>
        <w:t xml:space="preserve"> kernel or polynomial kernel or sigmoid kernel.</w:t>
      </w:r>
    </w:p>
    <w:p w14:paraId="45DB94F7" w14:textId="67049F46" w:rsidR="00960E9A" w:rsidRDefault="00960E9A"/>
    <w:p w14:paraId="375F2BE1" w14:textId="4C923443" w:rsidR="00B35D7A" w:rsidRDefault="00B35D7A"/>
    <w:p w14:paraId="1FEBDCF0" w14:textId="36879A8F" w:rsidR="00B35D7A" w:rsidRDefault="00B35D7A"/>
    <w:p w14:paraId="0B4142B5" w14:textId="61A8DCAA" w:rsidR="00B35D7A" w:rsidRDefault="00B35D7A"/>
    <w:p w14:paraId="26264777" w14:textId="2F23D036" w:rsidR="00B35D7A" w:rsidRPr="00B35D7A" w:rsidRDefault="00B35D7A">
      <w:pPr>
        <w:rPr>
          <w:color w:val="000000" w:themeColor="text1"/>
        </w:rPr>
      </w:pPr>
      <w:r w:rsidRPr="00864FE4">
        <w:rPr>
          <w:color w:val="000000" w:themeColor="text1"/>
        </w:rPr>
        <w:lastRenderedPageBreak/>
        <w:t>Table</w:t>
      </w:r>
      <w:r>
        <w:rPr>
          <w:color w:val="000000" w:themeColor="text1"/>
        </w:rPr>
        <w:t xml:space="preserve"> </w:t>
      </w:r>
      <w:r w:rsidR="004914B4">
        <w:rPr>
          <w:color w:val="000000" w:themeColor="text1"/>
        </w:rPr>
        <w:t>S</w:t>
      </w:r>
      <w:r>
        <w:rPr>
          <w:color w:val="000000" w:themeColor="text1"/>
        </w:rPr>
        <w:t>6. Pairwise comparisons among different marital status groups.</w:t>
      </w:r>
    </w:p>
    <w:tbl>
      <w:tblPr>
        <w:tblW w:w="10315" w:type="dxa"/>
        <w:tblLook w:val="04A0" w:firstRow="1" w:lastRow="0" w:firstColumn="1" w:lastColumn="0" w:noHBand="0" w:noVBand="1"/>
      </w:tblPr>
      <w:tblGrid>
        <w:gridCol w:w="1680"/>
        <w:gridCol w:w="1047"/>
        <w:gridCol w:w="680"/>
        <w:gridCol w:w="1047"/>
        <w:gridCol w:w="680"/>
        <w:gridCol w:w="1047"/>
        <w:gridCol w:w="680"/>
        <w:gridCol w:w="1047"/>
        <w:gridCol w:w="680"/>
        <w:gridCol w:w="1047"/>
        <w:gridCol w:w="680"/>
      </w:tblGrid>
      <w:tr w:rsidR="00B35D7A" w14:paraId="0E7E6E36" w14:textId="77777777" w:rsidTr="00B35D7A">
        <w:trPr>
          <w:trHeight w:val="78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10A0" w14:textId="77777777" w:rsidR="00B35D7A" w:rsidRDefault="00B35D7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98D1D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pera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Significant Other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753D8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pera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Single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87C28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pera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Unknown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FD994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pera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Widowed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AF4CE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Significant Othe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Single</w:t>
            </w:r>
          </w:p>
        </w:tc>
      </w:tr>
      <w:tr w:rsidR="00B35D7A" w14:paraId="7EED9817" w14:textId="77777777" w:rsidTr="00B35D7A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6CC42" w14:textId="77777777" w:rsidR="00B35D7A" w:rsidRDefault="00B35D7A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E6D41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64826D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C6F4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5F54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F494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B3A9B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411E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0346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16E03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5139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</w:tr>
      <w:tr w:rsidR="00B35D7A" w14:paraId="797F4094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9D71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idge classifi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84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75B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54C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6E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2B6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05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F9E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8A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01E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A7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93</w:t>
            </w:r>
          </w:p>
        </w:tc>
      </w:tr>
      <w:tr w:rsidR="00B35D7A" w14:paraId="05F10BC9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5671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ceptr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D7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FACC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BA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48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A5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7DE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10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DE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3F2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D7F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59</w:t>
            </w:r>
          </w:p>
        </w:tc>
      </w:tr>
      <w:tr w:rsidR="00B35D7A" w14:paraId="3289DF43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CFB4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ssive-aggress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84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3C6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0F6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B0E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F16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CC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56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DA0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3E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E39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51</w:t>
            </w:r>
          </w:p>
        </w:tc>
      </w:tr>
      <w:tr w:rsidR="00B35D7A" w14:paraId="6D286E21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EB39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DA66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5C1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A7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B2D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DF8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8414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00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17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7C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D0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8</w:t>
            </w:r>
          </w:p>
        </w:tc>
      </w:tr>
      <w:tr w:rsidR="00B35D7A" w14:paraId="41E39E50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DC5A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45F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8D7E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F66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F99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728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2F8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5EB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FC1C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F4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77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79</w:t>
            </w:r>
          </w:p>
        </w:tc>
      </w:tr>
      <w:tr w:rsidR="00B35D7A" w14:paraId="346B605B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28BF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562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1CF4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9A0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84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F34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D8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307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17B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F184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9E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2</w:t>
            </w:r>
          </w:p>
        </w:tc>
      </w:tr>
      <w:tr w:rsidR="00B35D7A" w14:paraId="2CAED536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40F4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8576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23E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E07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3D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61F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0D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CD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670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8B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C2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95</w:t>
            </w:r>
          </w:p>
        </w:tc>
      </w:tr>
      <w:tr w:rsidR="00B35D7A" w14:paraId="51EB75FB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566D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D5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7F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AA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49C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115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EDE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B8C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552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53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08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80</w:t>
            </w:r>
          </w:p>
        </w:tc>
      </w:tr>
      <w:tr w:rsidR="00B35D7A" w14:paraId="3FFB0F13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0BF4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6D7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BE8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19B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DB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C96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840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350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0B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792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A02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48</w:t>
            </w:r>
          </w:p>
        </w:tc>
      </w:tr>
      <w:tr w:rsidR="00B35D7A" w14:paraId="095E6B43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1F00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E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075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3AE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61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D99C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85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89E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1CE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071C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FA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D53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73</w:t>
            </w:r>
          </w:p>
        </w:tc>
      </w:tr>
      <w:tr w:rsidR="00B35D7A" w14:paraId="74A3052D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995F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ltinomial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958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30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2A5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B98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88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55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179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FFC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309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1C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89</w:t>
            </w:r>
          </w:p>
        </w:tc>
      </w:tr>
      <w:tr w:rsidR="00B35D7A" w14:paraId="23F6CE3B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849D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rnoulli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38D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D76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DDA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83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58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932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529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9DB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5AF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FB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53</w:t>
            </w:r>
          </w:p>
        </w:tc>
      </w:tr>
      <w:tr w:rsidR="00B35D7A" w14:paraId="4D33B365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83AD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604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961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863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72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D6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F68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DDB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15B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26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CB2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0</w:t>
            </w:r>
          </w:p>
        </w:tc>
      </w:tr>
      <w:tr w:rsidR="00B35D7A" w14:paraId="5FBB1414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F8D1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rbf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3C92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44B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C06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AB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E1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AD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94A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CD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16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9E8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82</w:t>
            </w:r>
          </w:p>
        </w:tc>
      </w:tr>
      <w:tr w:rsidR="00B35D7A" w14:paraId="7B032714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3336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poly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605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5BD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50F2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281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09E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6B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18F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603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FC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445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79</w:t>
            </w:r>
          </w:p>
        </w:tc>
      </w:tr>
      <w:tr w:rsidR="00B35D7A" w14:paraId="06D982A7" w14:textId="77777777" w:rsidTr="00B35D7A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2A2B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sigmoi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8FD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91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B56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047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F90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45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5356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47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31D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61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FEA4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047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A4E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46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462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47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683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54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9BA3" w14:textId="77777777" w:rsidR="00B35D7A" w:rsidRDefault="00B35D7A">
            <w:pPr>
              <w:jc w:val="right"/>
              <w:rPr>
                <w:rFonts w:ascii="Calibri" w:hAnsi="Calibri"/>
                <w:b/>
                <w:bCs/>
                <w:i/>
                <w:iCs/>
                <w:color w:val="92D05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92D050"/>
                <w:sz w:val="20"/>
                <w:szCs w:val="20"/>
              </w:rPr>
              <w:t>0.022</w:t>
            </w:r>
          </w:p>
        </w:tc>
      </w:tr>
      <w:tr w:rsidR="00B35D7A" w14:paraId="633BDB78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EA40" w14:textId="77777777" w:rsidR="00B35D7A" w:rsidRDefault="00B35D7A">
            <w:pPr>
              <w:jc w:val="right"/>
              <w:rPr>
                <w:rFonts w:ascii="Calibri" w:hAnsi="Calibri"/>
                <w:b/>
                <w:bCs/>
                <w:i/>
                <w:iCs/>
                <w:color w:val="92D05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dotDotDash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89230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Significant Othe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Unknown</w:t>
            </w:r>
          </w:p>
        </w:tc>
        <w:tc>
          <w:tcPr>
            <w:tcW w:w="1727" w:type="dxa"/>
            <w:gridSpan w:val="2"/>
            <w:tcBorders>
              <w:top w:val="dotDotDash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CF55B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Significant Othe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Widowed</w:t>
            </w:r>
          </w:p>
        </w:tc>
        <w:tc>
          <w:tcPr>
            <w:tcW w:w="1727" w:type="dxa"/>
            <w:gridSpan w:val="2"/>
            <w:tcBorders>
              <w:top w:val="dotDotDash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D8D8F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Unknown</w:t>
            </w:r>
          </w:p>
        </w:tc>
        <w:tc>
          <w:tcPr>
            <w:tcW w:w="1727" w:type="dxa"/>
            <w:gridSpan w:val="2"/>
            <w:tcBorders>
              <w:top w:val="dotDotDash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C7732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Widowed</w:t>
            </w:r>
          </w:p>
        </w:tc>
        <w:tc>
          <w:tcPr>
            <w:tcW w:w="1727" w:type="dxa"/>
            <w:gridSpan w:val="2"/>
            <w:tcBorders>
              <w:top w:val="dotDotDash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5A79C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Unknown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Widowed</w:t>
            </w:r>
          </w:p>
        </w:tc>
      </w:tr>
      <w:tr w:rsidR="00B35D7A" w14:paraId="421EF240" w14:textId="77777777" w:rsidTr="00B35D7A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7598" w14:textId="77777777" w:rsidR="00B35D7A" w:rsidRDefault="00B35D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F0A62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AE13FD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1A83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DE9DD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594D5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8EA74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75AE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7260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A0F9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5E1A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</w:tr>
      <w:tr w:rsidR="00B35D7A" w14:paraId="2AC862BC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63A2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idge classifi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044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47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22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D58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8A2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2F1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086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CAD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852E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ED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0</w:t>
            </w:r>
          </w:p>
        </w:tc>
      </w:tr>
      <w:tr w:rsidR="00B35D7A" w14:paraId="68CCF2CB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9DF6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ceptr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DFA4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5CB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8C8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06A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05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E11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BF8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3F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149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24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4</w:t>
            </w:r>
          </w:p>
        </w:tc>
      </w:tr>
      <w:tr w:rsidR="00B35D7A" w14:paraId="6557FC81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4744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lastRenderedPageBreak/>
              <w:t>Passive-aggress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64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D1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99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AC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C15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BED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922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DC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74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91D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9</w:t>
            </w:r>
          </w:p>
        </w:tc>
      </w:tr>
      <w:tr w:rsidR="00B35D7A" w14:paraId="0A63BFF7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CB2F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C09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84C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D7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10C4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D36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85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CB7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A3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F6D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83EC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081</w:t>
            </w:r>
          </w:p>
        </w:tc>
      </w:tr>
      <w:tr w:rsidR="00B35D7A" w14:paraId="4FE6CB07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284B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9C9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04E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0CC2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305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467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C47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C5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999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BD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06E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41</w:t>
            </w:r>
          </w:p>
        </w:tc>
      </w:tr>
      <w:tr w:rsidR="00B35D7A" w14:paraId="746BA656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9AF7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E44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204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A54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D17D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949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33D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685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88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25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25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3</w:t>
            </w:r>
          </w:p>
        </w:tc>
      </w:tr>
      <w:tr w:rsidR="00B35D7A" w14:paraId="71893A04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91AD1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9B3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E4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0F7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C98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D2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10A4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2B2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31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D79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953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8</w:t>
            </w:r>
          </w:p>
        </w:tc>
      </w:tr>
      <w:tr w:rsidR="00B35D7A" w14:paraId="4EF56294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9FF8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B1F4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4B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02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D7E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518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767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7A5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1D8C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85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328E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4</w:t>
            </w:r>
          </w:p>
        </w:tc>
      </w:tr>
      <w:tr w:rsidR="00B35D7A" w14:paraId="716A2E7F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9E4F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EA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B6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B2C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6E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4F82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09DD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42BE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5C9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30C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EC7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2</w:t>
            </w:r>
          </w:p>
        </w:tc>
      </w:tr>
      <w:tr w:rsidR="00B35D7A" w14:paraId="1043613C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A59E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E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4C0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A2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24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52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7C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EAE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7B1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4C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3E1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01F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3</w:t>
            </w:r>
          </w:p>
        </w:tc>
      </w:tr>
      <w:tr w:rsidR="00B35D7A" w14:paraId="372D0CD5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01FC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ltinomial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C31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1914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84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1F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901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FF9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4A2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AA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0C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A85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8</w:t>
            </w:r>
          </w:p>
        </w:tc>
      </w:tr>
      <w:tr w:rsidR="00B35D7A" w14:paraId="0387E219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2650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rnoulliN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AA3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A68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F7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A82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9B7D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13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DC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2E5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1D58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B73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98</w:t>
            </w:r>
          </w:p>
        </w:tc>
      </w:tr>
      <w:tr w:rsidR="00B35D7A" w14:paraId="746FB6BA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8B23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E1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A03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BE8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9C7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22A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F4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00C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3F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8540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B3C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55</w:t>
            </w:r>
          </w:p>
        </w:tc>
      </w:tr>
      <w:tr w:rsidR="00B35D7A" w14:paraId="5073B430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EAD0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rbf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77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4D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0D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594A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2CEC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6B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652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D19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299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B3F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82</w:t>
            </w:r>
          </w:p>
        </w:tc>
      </w:tr>
      <w:tr w:rsidR="00B35D7A" w14:paraId="027423A2" w14:textId="77777777" w:rsidTr="00B35D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670A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poly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6B1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D6A7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80A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65E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5A75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38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FD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907B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5AB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C0B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65</w:t>
            </w:r>
          </w:p>
        </w:tc>
      </w:tr>
      <w:tr w:rsidR="00B35D7A" w14:paraId="13001952" w14:textId="77777777" w:rsidTr="00B35D7A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87A4F7" w14:textId="77777777" w:rsidR="00B35D7A" w:rsidRDefault="00B35D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sigmoi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6A87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A2DE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1916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0CD3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DE76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1D40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E58F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7976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B8DE3" w14:textId="77777777" w:rsidR="00B35D7A" w:rsidRDefault="00B35D7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F3E91" w14:textId="77777777" w:rsidR="00B35D7A" w:rsidRDefault="00B35D7A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71</w:t>
            </w:r>
          </w:p>
        </w:tc>
      </w:tr>
    </w:tbl>
    <w:p w14:paraId="2F932074" w14:textId="77777777" w:rsidR="00B35D7A" w:rsidRDefault="00B35D7A" w:rsidP="00B35D7A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Observe difference: observed difference in AUC when comparing the performance between the sub-populations; </w:t>
      </w:r>
      <w:proofErr w:type="spellStart"/>
      <w:r>
        <w:rPr>
          <w:i/>
          <w:iCs/>
          <w:color w:val="000000" w:themeColor="text1"/>
        </w:rPr>
        <w:t>p_val</w:t>
      </w:r>
      <w:proofErr w:type="spellEnd"/>
      <w:r>
        <w:rPr>
          <w:i/>
          <w:iCs/>
          <w:color w:val="000000" w:themeColor="text1"/>
        </w:rPr>
        <w:t xml:space="preserve">: p-value, p-values less than or equal to 0.05 were highlighted; </w:t>
      </w:r>
      <w:r w:rsidRPr="008A45BE">
        <w:rPr>
          <w:i/>
          <w:iCs/>
          <w:color w:val="000000" w:themeColor="text1"/>
        </w:rPr>
        <w:t xml:space="preserve">Passive-aggressive: passive-aggressive classifier; </w:t>
      </w:r>
      <w:proofErr w:type="spellStart"/>
      <w:r>
        <w:rPr>
          <w:i/>
          <w:iCs/>
          <w:color w:val="000000" w:themeColor="text1"/>
        </w:rPr>
        <w:t>kNN</w:t>
      </w:r>
      <w:proofErr w:type="spellEnd"/>
      <w:r>
        <w:rPr>
          <w:i/>
          <w:iCs/>
          <w:color w:val="000000" w:themeColor="text1"/>
        </w:rPr>
        <w:t>: k-Nearest Neighbors; LinearSVC_L1 or _L2: support vector machine with linear kernel coupled with L1 or L2 regularization; SGDClassifier</w:t>
      </w:r>
      <w:r w:rsidRPr="008A45BE">
        <w:rPr>
          <w:i/>
          <w:iCs/>
          <w:color w:val="000000" w:themeColor="text1"/>
        </w:rPr>
        <w:t>_L1 or _L2 or _</w:t>
      </w:r>
      <w:r>
        <w:rPr>
          <w:i/>
          <w:iCs/>
          <w:color w:val="000000" w:themeColor="text1"/>
        </w:rPr>
        <w:t xml:space="preserve">EN: stochastic gradient descent with L1 or L2 or Elastic Net regularization; </w:t>
      </w:r>
      <w:proofErr w:type="spellStart"/>
      <w:r>
        <w:rPr>
          <w:i/>
          <w:iCs/>
          <w:color w:val="000000" w:themeColor="text1"/>
        </w:rPr>
        <w:t>MultinomialNB</w:t>
      </w:r>
      <w:proofErr w:type="spellEnd"/>
      <w:r>
        <w:rPr>
          <w:i/>
          <w:iCs/>
          <w:color w:val="000000" w:themeColor="text1"/>
        </w:rPr>
        <w:t xml:space="preserve">: Multinomial naïve Bayes; </w:t>
      </w:r>
      <w:proofErr w:type="spellStart"/>
      <w:r>
        <w:rPr>
          <w:i/>
          <w:iCs/>
          <w:color w:val="000000" w:themeColor="text1"/>
        </w:rPr>
        <w:t>BernoulliNB</w:t>
      </w:r>
      <w:proofErr w:type="spellEnd"/>
      <w:r>
        <w:rPr>
          <w:i/>
          <w:iCs/>
          <w:color w:val="000000" w:themeColor="text1"/>
        </w:rPr>
        <w:t xml:space="preserve">: Bernoulli naïve Bayes; </w:t>
      </w:r>
      <w:proofErr w:type="spellStart"/>
      <w:r>
        <w:rPr>
          <w:i/>
          <w:iCs/>
          <w:color w:val="000000" w:themeColor="text1"/>
        </w:rPr>
        <w:t>SVC_rbf</w:t>
      </w:r>
      <w:proofErr w:type="spellEnd"/>
      <w:r>
        <w:rPr>
          <w:i/>
          <w:iCs/>
          <w:color w:val="000000" w:themeColor="text1"/>
        </w:rPr>
        <w:t xml:space="preserve">  or _poly or _sigmoid: support vector machine with </w:t>
      </w:r>
      <w:proofErr w:type="spellStart"/>
      <w:r>
        <w:rPr>
          <w:i/>
          <w:iCs/>
          <w:color w:val="000000" w:themeColor="text1"/>
        </w:rPr>
        <w:t>rbf</w:t>
      </w:r>
      <w:proofErr w:type="spellEnd"/>
      <w:r>
        <w:rPr>
          <w:i/>
          <w:iCs/>
          <w:color w:val="000000" w:themeColor="text1"/>
        </w:rPr>
        <w:t xml:space="preserve"> kernel or polynomial kernel or sigmoid kernel.</w:t>
      </w:r>
    </w:p>
    <w:p w14:paraId="3303525B" w14:textId="08C24548" w:rsidR="00B35D7A" w:rsidRDefault="00B35D7A"/>
    <w:p w14:paraId="1FE8827F" w14:textId="35E3037A" w:rsidR="00453DC1" w:rsidRDefault="00453DC1"/>
    <w:p w14:paraId="610921C8" w14:textId="3661D3EB" w:rsidR="00453DC1" w:rsidRDefault="00453DC1"/>
    <w:p w14:paraId="620BA52D" w14:textId="73CCA223" w:rsidR="00453DC1" w:rsidRDefault="00453DC1"/>
    <w:p w14:paraId="0C74FD0C" w14:textId="7F1C7139" w:rsidR="00453DC1" w:rsidRDefault="00453DC1"/>
    <w:p w14:paraId="01309CEF" w14:textId="41012ECD" w:rsidR="00453DC1" w:rsidRDefault="00453DC1"/>
    <w:p w14:paraId="656D4E3B" w14:textId="2D5F17FC" w:rsidR="00453DC1" w:rsidRDefault="00453DC1"/>
    <w:p w14:paraId="3427DD43" w14:textId="78602E73" w:rsidR="00453DC1" w:rsidRDefault="00453DC1"/>
    <w:p w14:paraId="1CE2ED30" w14:textId="48B20435" w:rsidR="00453DC1" w:rsidRDefault="00453DC1"/>
    <w:p w14:paraId="705840D0" w14:textId="04BB6A6C" w:rsidR="00453DC1" w:rsidRDefault="00453DC1"/>
    <w:p w14:paraId="24EE5248" w14:textId="2EE0F1B0" w:rsidR="00453DC1" w:rsidRDefault="00453DC1">
      <w:pPr>
        <w:rPr>
          <w:color w:val="000000" w:themeColor="text1"/>
        </w:rPr>
      </w:pPr>
      <w:r w:rsidRPr="00864FE4">
        <w:rPr>
          <w:color w:val="000000" w:themeColor="text1"/>
        </w:rPr>
        <w:lastRenderedPageBreak/>
        <w:t>Table</w:t>
      </w:r>
      <w:r>
        <w:rPr>
          <w:color w:val="000000" w:themeColor="text1"/>
        </w:rPr>
        <w:t xml:space="preserve"> </w:t>
      </w:r>
      <w:r w:rsidR="004914B4">
        <w:rPr>
          <w:color w:val="000000" w:themeColor="text1"/>
        </w:rPr>
        <w:t>S</w:t>
      </w:r>
      <w:r>
        <w:rPr>
          <w:color w:val="000000" w:themeColor="text1"/>
        </w:rPr>
        <w:t>7. Pairwise comparisons among different insurance type groups.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1680"/>
        <w:gridCol w:w="1047"/>
        <w:gridCol w:w="680"/>
        <w:gridCol w:w="1047"/>
        <w:gridCol w:w="680"/>
        <w:gridCol w:w="1047"/>
        <w:gridCol w:w="680"/>
        <w:gridCol w:w="1047"/>
        <w:gridCol w:w="680"/>
        <w:gridCol w:w="1047"/>
        <w:gridCol w:w="680"/>
      </w:tblGrid>
      <w:tr w:rsidR="00B12861" w14:paraId="022C768D" w14:textId="77777777" w:rsidTr="00B12861">
        <w:trPr>
          <w:trHeight w:val="68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0239" w14:textId="77777777" w:rsidR="00B12861" w:rsidRDefault="00B1286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7F8DC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Governmen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Medicai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2D396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Governmen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Medicar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BD5CA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Governmen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Privat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59E59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Governmen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lf Pay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86877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dicaid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Medicare</w:t>
            </w:r>
          </w:p>
        </w:tc>
      </w:tr>
      <w:tr w:rsidR="00B12861" w14:paraId="134E6B63" w14:textId="77777777" w:rsidTr="00B12861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CA01D" w14:textId="77777777" w:rsidR="00B12861" w:rsidRDefault="00B12861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76EC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1849D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D936F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EFAA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29D6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C5B5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A09C8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5EEF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D1AC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8FBBD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</w:tr>
      <w:tr w:rsidR="00B12861" w14:paraId="3E0E3892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73C1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idge classifi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953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01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C6D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2A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187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62A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7CF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C0D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57D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B7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70</w:t>
            </w:r>
          </w:p>
        </w:tc>
      </w:tr>
      <w:tr w:rsidR="00B12861" w14:paraId="54846265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1F8B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ceptr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D8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40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444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6CB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D67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8A6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0BD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9A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711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358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04</w:t>
            </w:r>
          </w:p>
        </w:tc>
      </w:tr>
      <w:tr w:rsidR="00B12861" w14:paraId="21C9360C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9B2C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ssive-aggress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90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AE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D8D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149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651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C51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5FD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74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47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FF3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18</w:t>
            </w:r>
          </w:p>
        </w:tc>
      </w:tr>
      <w:tr w:rsidR="00B12861" w14:paraId="2D582ED2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4120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4F8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A6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9048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033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D534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AB5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464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D1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91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A88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62</w:t>
            </w:r>
          </w:p>
        </w:tc>
      </w:tr>
      <w:tr w:rsidR="00B12861" w14:paraId="181B383B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02F6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549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C15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E42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2C2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AF0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D8D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B6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C92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7FD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5F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34</w:t>
            </w:r>
          </w:p>
        </w:tc>
      </w:tr>
      <w:tr w:rsidR="00B12861" w14:paraId="0E6230AA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F7E3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B21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8C3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B0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BD1C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BA6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C7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B5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AB4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DDB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E0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45</w:t>
            </w:r>
          </w:p>
        </w:tc>
      </w:tr>
      <w:tr w:rsidR="00B12861" w14:paraId="2309A416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961D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C4C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15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6A82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4A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C17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D46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BA2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007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9A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1EC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51</w:t>
            </w:r>
          </w:p>
        </w:tc>
      </w:tr>
      <w:tr w:rsidR="00B12861" w14:paraId="61C37073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AF0B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04A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25D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79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37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8A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27CD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E1F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187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853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15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49</w:t>
            </w:r>
          </w:p>
        </w:tc>
      </w:tr>
      <w:tr w:rsidR="00B12861" w14:paraId="7CB3B812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C552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909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B45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6D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93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E4B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93ED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DB92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15C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484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318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65</w:t>
            </w:r>
          </w:p>
        </w:tc>
      </w:tr>
      <w:tr w:rsidR="00B12861" w14:paraId="39DBEBA3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74F1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E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F25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3D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364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357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E12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87D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A05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EC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751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FF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81</w:t>
            </w:r>
          </w:p>
        </w:tc>
      </w:tr>
      <w:tr w:rsidR="00B12861" w14:paraId="6F457218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A2AF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ltinomialN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DE94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6C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50C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A68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352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8A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B904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E5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81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0B4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3</w:t>
            </w:r>
          </w:p>
        </w:tc>
      </w:tr>
      <w:tr w:rsidR="00B12861" w14:paraId="1A270AFB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FCDA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rnoulliN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140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52C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1D9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20E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CC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CA9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084D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5F2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AD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5AF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44</w:t>
            </w:r>
          </w:p>
        </w:tc>
      </w:tr>
      <w:tr w:rsidR="00B12861" w14:paraId="1BDBBEF0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F0B6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526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1768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BA2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8A13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BE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6B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AC4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A21D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249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06C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19</w:t>
            </w:r>
          </w:p>
        </w:tc>
      </w:tr>
      <w:tr w:rsidR="00B12861" w14:paraId="406E0896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B678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rb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016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D2D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56B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EDB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536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930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9A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7F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5B0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DA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4</w:t>
            </w:r>
          </w:p>
        </w:tc>
      </w:tr>
      <w:tr w:rsidR="00B12861" w14:paraId="54B98221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3690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pol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048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D30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B1A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BC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FBC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9A8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88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6D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047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B36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57</w:t>
            </w:r>
          </w:p>
        </w:tc>
      </w:tr>
      <w:tr w:rsidR="00B12861" w14:paraId="087E261B" w14:textId="77777777" w:rsidTr="00B12861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096C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sigmo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617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64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7F3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4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C23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74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89245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4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0363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496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9019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4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05E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48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F3B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4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A50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68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D1A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98</w:t>
            </w:r>
          </w:p>
        </w:tc>
      </w:tr>
      <w:tr w:rsidR="00B12861" w14:paraId="0F5D3F1F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934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6F0D9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dicaid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Priva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27772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dicaid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lf Pay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D1640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dicar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 Priva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B53D1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dicar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lf Pay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B461A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ivat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.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lf Pay</w:t>
            </w:r>
            <w:proofErr w:type="spellEnd"/>
          </w:p>
        </w:tc>
      </w:tr>
      <w:tr w:rsidR="00B12861" w14:paraId="78F21025" w14:textId="77777777" w:rsidTr="00B12861">
        <w:trPr>
          <w:trHeight w:val="6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3C7E" w14:textId="77777777" w:rsidR="00B12861" w:rsidRDefault="00B128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C520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4202D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33064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34689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C161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7FF3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5D34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17ABA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1037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ed differ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F490C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_val</w:t>
            </w:r>
            <w:proofErr w:type="spellEnd"/>
          </w:p>
        </w:tc>
      </w:tr>
      <w:tr w:rsidR="00B12861" w14:paraId="49090178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63E2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idge classifi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CC7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B258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ADE4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81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E00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B6A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ED8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CA08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7B5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15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83</w:t>
            </w:r>
          </w:p>
        </w:tc>
      </w:tr>
      <w:tr w:rsidR="00B12861" w14:paraId="0718A4FF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3F78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erceptr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C77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20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30D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868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37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FF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1A2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550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7A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B64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98</w:t>
            </w:r>
          </w:p>
        </w:tc>
      </w:tr>
      <w:tr w:rsidR="00B12861" w14:paraId="0FADDC35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6D8D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ssive-aggress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CC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0C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D5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02D3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3F8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06F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30C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2B59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BED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751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59</w:t>
            </w:r>
          </w:p>
        </w:tc>
      </w:tr>
      <w:tr w:rsidR="00B12861" w14:paraId="448C8922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A714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lastRenderedPageBreak/>
              <w:t>kN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7908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1C9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DFC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03B3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A4E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C2B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75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B3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58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612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1</w:t>
            </w:r>
          </w:p>
        </w:tc>
      </w:tr>
      <w:tr w:rsidR="00B12861" w14:paraId="48A87CF6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C760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888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7BC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C35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C68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FD2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DD65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3AD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69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64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0A43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46</w:t>
            </w:r>
          </w:p>
        </w:tc>
      </w:tr>
      <w:tr w:rsidR="00B12861" w14:paraId="61A3EC43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D44B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FC7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419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F8D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486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2C2D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9F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B46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90D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F99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26B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89</w:t>
            </w:r>
          </w:p>
        </w:tc>
      </w:tr>
      <w:tr w:rsidR="00B12861" w14:paraId="1C687BE3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AABE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nearSVC_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42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9993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791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3548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E16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E285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15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2D9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85A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E9C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93</w:t>
            </w:r>
          </w:p>
        </w:tc>
      </w:tr>
      <w:tr w:rsidR="00B12861" w14:paraId="42D20A22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8715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25B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C043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CD2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A3C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6CE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33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992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005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4ED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24A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04</w:t>
            </w:r>
          </w:p>
        </w:tc>
      </w:tr>
      <w:tr w:rsidR="00B12861" w14:paraId="2E628F40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8582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86D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01C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0D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D6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E8B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32C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F7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EDD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B6C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70B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92</w:t>
            </w:r>
          </w:p>
        </w:tc>
      </w:tr>
      <w:tr w:rsidR="00B12861" w14:paraId="586A88BC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5182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GDClassifier_E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81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90C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5C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2F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18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583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F75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810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60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3E6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85</w:t>
            </w:r>
          </w:p>
        </w:tc>
      </w:tr>
      <w:tr w:rsidR="00B12861" w14:paraId="3A18B0F1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6765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ltinomialN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520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331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880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973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D99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8B0B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14C0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F39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0DD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E0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22</w:t>
            </w:r>
          </w:p>
        </w:tc>
      </w:tr>
      <w:tr w:rsidR="00B12861" w14:paraId="197B90D8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E6F0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rnoulliN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79C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930C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F5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71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0B2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6DF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BF2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E44E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37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A88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48</w:t>
            </w:r>
          </w:p>
        </w:tc>
      </w:tr>
      <w:tr w:rsidR="00B12861" w14:paraId="3CF06A70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6D7C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EA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10C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748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3219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99A4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D0A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EA6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E17D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515A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B47A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80</w:t>
            </w:r>
          </w:p>
        </w:tc>
      </w:tr>
      <w:tr w:rsidR="00B12861" w14:paraId="52827120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146A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rb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1C85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77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EE8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FB78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94F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BF9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DEB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6F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454E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0B0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669</w:t>
            </w:r>
          </w:p>
        </w:tc>
      </w:tr>
      <w:tr w:rsidR="00B12861" w14:paraId="3A46DBCA" w14:textId="77777777" w:rsidTr="00B1286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B383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pol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8F1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51C8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2D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9E3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3C1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F83C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D676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D5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0F9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FDA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428</w:t>
            </w:r>
          </w:p>
        </w:tc>
      </w:tr>
      <w:tr w:rsidR="00B12861" w14:paraId="500A765B" w14:textId="77777777" w:rsidTr="00B12861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6AB26B" w14:textId="77777777" w:rsidR="00B12861" w:rsidRDefault="00B1286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VC_sigmo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8B23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9682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BB612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96E5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DBE89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6477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E2C7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B2F4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F922" w14:textId="77777777" w:rsidR="00B12861" w:rsidRDefault="00B1286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538F" w14:textId="77777777" w:rsidR="00B12861" w:rsidRDefault="00B12861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0.825</w:t>
            </w:r>
          </w:p>
        </w:tc>
      </w:tr>
    </w:tbl>
    <w:p w14:paraId="78264D14" w14:textId="77777777" w:rsidR="00B12861" w:rsidRPr="00453DC1" w:rsidRDefault="00B12861">
      <w:pPr>
        <w:rPr>
          <w:color w:val="000000" w:themeColor="text1"/>
        </w:rPr>
      </w:pPr>
    </w:p>
    <w:p w14:paraId="7A626328" w14:textId="77777777" w:rsidR="00453DC1" w:rsidRDefault="00453DC1" w:rsidP="00453DC1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Observe difference: observed difference in AUC when comparing the performance between the sub-populations; </w:t>
      </w:r>
      <w:proofErr w:type="spellStart"/>
      <w:r>
        <w:rPr>
          <w:i/>
          <w:iCs/>
          <w:color w:val="000000" w:themeColor="text1"/>
        </w:rPr>
        <w:t>p_val</w:t>
      </w:r>
      <w:proofErr w:type="spellEnd"/>
      <w:r>
        <w:rPr>
          <w:i/>
          <w:iCs/>
          <w:color w:val="000000" w:themeColor="text1"/>
        </w:rPr>
        <w:t xml:space="preserve">: p-value, p-values less than or equal to 0.05 were highlighted; </w:t>
      </w:r>
      <w:r w:rsidRPr="008A45BE">
        <w:rPr>
          <w:i/>
          <w:iCs/>
          <w:color w:val="000000" w:themeColor="text1"/>
        </w:rPr>
        <w:t xml:space="preserve">Passive-aggressive: passive-aggressive classifier; </w:t>
      </w:r>
      <w:proofErr w:type="spellStart"/>
      <w:r>
        <w:rPr>
          <w:i/>
          <w:iCs/>
          <w:color w:val="000000" w:themeColor="text1"/>
        </w:rPr>
        <w:t>kNN</w:t>
      </w:r>
      <w:proofErr w:type="spellEnd"/>
      <w:r>
        <w:rPr>
          <w:i/>
          <w:iCs/>
          <w:color w:val="000000" w:themeColor="text1"/>
        </w:rPr>
        <w:t>: k-Nearest Neighbors; LinearSVC_L1 or _L2: support vector machine with linear kernel coupled with L1 or L2 regularization; SGDClassifier</w:t>
      </w:r>
      <w:r w:rsidRPr="008A45BE">
        <w:rPr>
          <w:i/>
          <w:iCs/>
          <w:color w:val="000000" w:themeColor="text1"/>
        </w:rPr>
        <w:t>_L1 or _L2 or _</w:t>
      </w:r>
      <w:r>
        <w:rPr>
          <w:i/>
          <w:iCs/>
          <w:color w:val="000000" w:themeColor="text1"/>
        </w:rPr>
        <w:t xml:space="preserve">EN: stochastic gradient descent with L1 or L2 or Elastic Net regularization; </w:t>
      </w:r>
      <w:proofErr w:type="spellStart"/>
      <w:r>
        <w:rPr>
          <w:i/>
          <w:iCs/>
          <w:color w:val="000000" w:themeColor="text1"/>
        </w:rPr>
        <w:t>MultinomialNB</w:t>
      </w:r>
      <w:proofErr w:type="spellEnd"/>
      <w:r>
        <w:rPr>
          <w:i/>
          <w:iCs/>
          <w:color w:val="000000" w:themeColor="text1"/>
        </w:rPr>
        <w:t xml:space="preserve">: Multinomial naïve Bayes; </w:t>
      </w:r>
      <w:proofErr w:type="spellStart"/>
      <w:r>
        <w:rPr>
          <w:i/>
          <w:iCs/>
          <w:color w:val="000000" w:themeColor="text1"/>
        </w:rPr>
        <w:t>BernoulliNB</w:t>
      </w:r>
      <w:proofErr w:type="spellEnd"/>
      <w:r>
        <w:rPr>
          <w:i/>
          <w:iCs/>
          <w:color w:val="000000" w:themeColor="text1"/>
        </w:rPr>
        <w:t xml:space="preserve">: Bernoulli naïve Bayes; </w:t>
      </w:r>
      <w:proofErr w:type="spellStart"/>
      <w:r>
        <w:rPr>
          <w:i/>
          <w:iCs/>
          <w:color w:val="000000" w:themeColor="text1"/>
        </w:rPr>
        <w:t>SVC_rbf</w:t>
      </w:r>
      <w:proofErr w:type="spellEnd"/>
      <w:r>
        <w:rPr>
          <w:i/>
          <w:iCs/>
          <w:color w:val="000000" w:themeColor="text1"/>
        </w:rPr>
        <w:t xml:space="preserve">  or _poly or _sigmoid: support vector machine with </w:t>
      </w:r>
      <w:proofErr w:type="spellStart"/>
      <w:r>
        <w:rPr>
          <w:i/>
          <w:iCs/>
          <w:color w:val="000000" w:themeColor="text1"/>
        </w:rPr>
        <w:t>rbf</w:t>
      </w:r>
      <w:proofErr w:type="spellEnd"/>
      <w:r>
        <w:rPr>
          <w:i/>
          <w:iCs/>
          <w:color w:val="000000" w:themeColor="text1"/>
        </w:rPr>
        <w:t xml:space="preserve"> kernel or polynomial kernel or sigmoid kernel.</w:t>
      </w:r>
    </w:p>
    <w:p w14:paraId="105AFCF0" w14:textId="77777777" w:rsidR="00453DC1" w:rsidRPr="00960E9A" w:rsidRDefault="00453DC1"/>
    <w:sectPr w:rsidR="00453DC1" w:rsidRPr="00960E9A" w:rsidSect="00960E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BA7"/>
    <w:rsid w:val="0000005B"/>
    <w:rsid w:val="00056D22"/>
    <w:rsid w:val="00075D5B"/>
    <w:rsid w:val="00091D79"/>
    <w:rsid w:val="000A017C"/>
    <w:rsid w:val="000A3D0A"/>
    <w:rsid w:val="000B334C"/>
    <w:rsid w:val="000D0C6C"/>
    <w:rsid w:val="000D7351"/>
    <w:rsid w:val="000E46AA"/>
    <w:rsid w:val="000F0BF3"/>
    <w:rsid w:val="00125586"/>
    <w:rsid w:val="00162CF1"/>
    <w:rsid w:val="00164218"/>
    <w:rsid w:val="00167AD7"/>
    <w:rsid w:val="00187B89"/>
    <w:rsid w:val="001A5212"/>
    <w:rsid w:val="001F41AC"/>
    <w:rsid w:val="0023735A"/>
    <w:rsid w:val="0025412D"/>
    <w:rsid w:val="00257CF6"/>
    <w:rsid w:val="002601A9"/>
    <w:rsid w:val="00273C7D"/>
    <w:rsid w:val="002971AC"/>
    <w:rsid w:val="002976E7"/>
    <w:rsid w:val="002A01F8"/>
    <w:rsid w:val="002A5E6E"/>
    <w:rsid w:val="002B19D6"/>
    <w:rsid w:val="002C7057"/>
    <w:rsid w:val="002D7799"/>
    <w:rsid w:val="00333EA2"/>
    <w:rsid w:val="0034588C"/>
    <w:rsid w:val="0038334C"/>
    <w:rsid w:val="003A4AAC"/>
    <w:rsid w:val="003B2116"/>
    <w:rsid w:val="003B4F12"/>
    <w:rsid w:val="003C127A"/>
    <w:rsid w:val="003D6929"/>
    <w:rsid w:val="004008F7"/>
    <w:rsid w:val="00451721"/>
    <w:rsid w:val="00453DC1"/>
    <w:rsid w:val="0046074E"/>
    <w:rsid w:val="00476E28"/>
    <w:rsid w:val="004914B4"/>
    <w:rsid w:val="004B5B07"/>
    <w:rsid w:val="004F5456"/>
    <w:rsid w:val="005143B9"/>
    <w:rsid w:val="00530BE8"/>
    <w:rsid w:val="00531932"/>
    <w:rsid w:val="00553EBA"/>
    <w:rsid w:val="005F203C"/>
    <w:rsid w:val="00602B37"/>
    <w:rsid w:val="00605029"/>
    <w:rsid w:val="00667EC3"/>
    <w:rsid w:val="00673EE6"/>
    <w:rsid w:val="00691E34"/>
    <w:rsid w:val="006D2CEB"/>
    <w:rsid w:val="00701079"/>
    <w:rsid w:val="00724813"/>
    <w:rsid w:val="00736BF6"/>
    <w:rsid w:val="00773CB9"/>
    <w:rsid w:val="00796828"/>
    <w:rsid w:val="007A0021"/>
    <w:rsid w:val="007A4CD9"/>
    <w:rsid w:val="007C6201"/>
    <w:rsid w:val="008103F7"/>
    <w:rsid w:val="00823EA8"/>
    <w:rsid w:val="0084367B"/>
    <w:rsid w:val="008627F1"/>
    <w:rsid w:val="00866FD0"/>
    <w:rsid w:val="00871D33"/>
    <w:rsid w:val="00881956"/>
    <w:rsid w:val="00890165"/>
    <w:rsid w:val="008A20D8"/>
    <w:rsid w:val="008A5034"/>
    <w:rsid w:val="008B5731"/>
    <w:rsid w:val="008C6AF3"/>
    <w:rsid w:val="008E31FC"/>
    <w:rsid w:val="008F6AB0"/>
    <w:rsid w:val="0090790D"/>
    <w:rsid w:val="00921B17"/>
    <w:rsid w:val="00923186"/>
    <w:rsid w:val="009359B5"/>
    <w:rsid w:val="0093787C"/>
    <w:rsid w:val="00953821"/>
    <w:rsid w:val="0095708C"/>
    <w:rsid w:val="00960E9A"/>
    <w:rsid w:val="00990854"/>
    <w:rsid w:val="009A119C"/>
    <w:rsid w:val="009A53AC"/>
    <w:rsid w:val="009C26D6"/>
    <w:rsid w:val="009E2728"/>
    <w:rsid w:val="00A2396D"/>
    <w:rsid w:val="00A33ED5"/>
    <w:rsid w:val="00A50A53"/>
    <w:rsid w:val="00A61493"/>
    <w:rsid w:val="00A75FA8"/>
    <w:rsid w:val="00A848EE"/>
    <w:rsid w:val="00A87E46"/>
    <w:rsid w:val="00AA07BE"/>
    <w:rsid w:val="00AA76D3"/>
    <w:rsid w:val="00AD3DC8"/>
    <w:rsid w:val="00AE4219"/>
    <w:rsid w:val="00AE7EA0"/>
    <w:rsid w:val="00AF7D61"/>
    <w:rsid w:val="00B023E9"/>
    <w:rsid w:val="00B12861"/>
    <w:rsid w:val="00B15F79"/>
    <w:rsid w:val="00B35D7A"/>
    <w:rsid w:val="00B87518"/>
    <w:rsid w:val="00BA0DCD"/>
    <w:rsid w:val="00BA111D"/>
    <w:rsid w:val="00BD3BA8"/>
    <w:rsid w:val="00BE50AA"/>
    <w:rsid w:val="00BF1326"/>
    <w:rsid w:val="00BF43CE"/>
    <w:rsid w:val="00C22432"/>
    <w:rsid w:val="00C4778B"/>
    <w:rsid w:val="00C77391"/>
    <w:rsid w:val="00CC0ED7"/>
    <w:rsid w:val="00CD4E8A"/>
    <w:rsid w:val="00CF328D"/>
    <w:rsid w:val="00D04B93"/>
    <w:rsid w:val="00D215D1"/>
    <w:rsid w:val="00D22F75"/>
    <w:rsid w:val="00D230C9"/>
    <w:rsid w:val="00D304DF"/>
    <w:rsid w:val="00D41BA7"/>
    <w:rsid w:val="00D61031"/>
    <w:rsid w:val="00D668BC"/>
    <w:rsid w:val="00D930A9"/>
    <w:rsid w:val="00DA1CBB"/>
    <w:rsid w:val="00DC0063"/>
    <w:rsid w:val="00DD455F"/>
    <w:rsid w:val="00E171D1"/>
    <w:rsid w:val="00E63F2B"/>
    <w:rsid w:val="00E67CA7"/>
    <w:rsid w:val="00E74314"/>
    <w:rsid w:val="00E83B7D"/>
    <w:rsid w:val="00EB1C3A"/>
    <w:rsid w:val="00F06122"/>
    <w:rsid w:val="00F118E6"/>
    <w:rsid w:val="00F34108"/>
    <w:rsid w:val="00F53006"/>
    <w:rsid w:val="00F57364"/>
    <w:rsid w:val="00F635BF"/>
    <w:rsid w:val="00F93063"/>
    <w:rsid w:val="00FA0DAF"/>
    <w:rsid w:val="00FB5653"/>
    <w:rsid w:val="00FC4372"/>
    <w:rsid w:val="00FD5B26"/>
    <w:rsid w:val="00FD5D07"/>
    <w:rsid w:val="00FD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D3415"/>
  <w15:chartTrackingRefBased/>
  <w15:docId w15:val="{4B5FA4FD-AE3D-2747-B9D1-B04C65D4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8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3F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3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724</Words>
  <Characters>15449</Characters>
  <Application>Microsoft Office Word</Application>
  <DocSecurity>0</DocSecurity>
  <Lines>308</Lines>
  <Paragraphs>99</Paragraphs>
  <ScaleCrop>false</ScaleCrop>
  <Company/>
  <LinksUpToDate>false</LinksUpToDate>
  <CharactersWithSpaces>1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nyin</dc:creator>
  <cp:keywords/>
  <dc:description/>
  <cp:lastModifiedBy>Hanyin Wang</cp:lastModifiedBy>
  <cp:revision>12</cp:revision>
  <dcterms:created xsi:type="dcterms:W3CDTF">2021-03-30T08:45:00Z</dcterms:created>
  <dcterms:modified xsi:type="dcterms:W3CDTF">2022-05-06T19:38:00Z</dcterms:modified>
</cp:coreProperties>
</file>